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31B16" w14:textId="3E04E9EB" w:rsidR="00EC3F7E" w:rsidRPr="00E806A8" w:rsidRDefault="00DD17C1" w:rsidP="008B54D0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DC </w:t>
      </w:r>
      <w:r w:rsidR="000F28F4">
        <w:rPr>
          <w:rFonts w:ascii="Times New Roman" w:hAnsi="Times New Roman" w:cs="Times New Roman"/>
          <w:b/>
          <w:bCs/>
        </w:rPr>
        <w:t>Table 1.</w:t>
      </w:r>
    </w:p>
    <w:p w14:paraId="18BC75C1" w14:textId="3A470E79" w:rsidR="004F352B" w:rsidRDefault="00490851" w:rsidP="008B54D0">
      <w:pPr>
        <w:spacing w:line="276" w:lineRule="auto"/>
        <w:rPr>
          <w:rFonts w:ascii="Times New Roman" w:hAnsi="Times New Roman" w:cs="Times New Roman"/>
        </w:rPr>
      </w:pPr>
      <w:r w:rsidRPr="00E806A8">
        <w:rPr>
          <w:rFonts w:ascii="Times New Roman" w:hAnsi="Times New Roman" w:cs="Times New Roman"/>
        </w:rPr>
        <w:t>Quantitative Survey Tool</w:t>
      </w:r>
    </w:p>
    <w:p w14:paraId="136E5164" w14:textId="0F4C0F84" w:rsidR="006643B1" w:rsidRPr="00E806A8" w:rsidRDefault="006643B1" w:rsidP="008B54D0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 surveys were designed to engage trainees prior to simulation training (pre-), immediately following (post-) and 3-months post</w:t>
      </w:r>
      <w:r w:rsidR="00FD4F37">
        <w:rPr>
          <w:rFonts w:ascii="Times New Roman" w:hAnsi="Times New Roman" w:cs="Times New Roman"/>
        </w:rPr>
        <w:t xml:space="preserve"> simulation to evaluate impact. </w:t>
      </w:r>
      <w:r w:rsidR="002E67E6">
        <w:rPr>
          <w:rFonts w:ascii="Times New Roman" w:hAnsi="Times New Roman" w:cs="Times New Roman"/>
        </w:rPr>
        <w:t xml:space="preserve">The table lists each </w:t>
      </w:r>
      <w:r w:rsidR="003533FD">
        <w:rPr>
          <w:rFonts w:ascii="Times New Roman" w:hAnsi="Times New Roman" w:cs="Times New Roman"/>
        </w:rPr>
        <w:t xml:space="preserve">survey question and when it was used. </w:t>
      </w:r>
      <w:r w:rsidR="00BD327F">
        <w:rPr>
          <w:rFonts w:ascii="Times New Roman" w:hAnsi="Times New Roman" w:cs="Times New Roman"/>
        </w:rPr>
        <w:t>The table also delineates the questions across t</w:t>
      </w:r>
      <w:r w:rsidR="00FD4F37">
        <w:rPr>
          <w:rFonts w:ascii="Times New Roman" w:hAnsi="Times New Roman" w:cs="Times New Roman"/>
        </w:rPr>
        <w:t xml:space="preserve">he Kirkpatrick </w:t>
      </w:r>
      <w:r w:rsidR="00BD327F">
        <w:rPr>
          <w:rFonts w:ascii="Times New Roman" w:hAnsi="Times New Roman" w:cs="Times New Roman"/>
        </w:rPr>
        <w:t>T</w:t>
      </w:r>
      <w:r w:rsidR="00FD4F37">
        <w:rPr>
          <w:rFonts w:ascii="Times New Roman" w:hAnsi="Times New Roman" w:cs="Times New Roman"/>
        </w:rPr>
        <w:t xml:space="preserve">raining </w:t>
      </w:r>
      <w:r w:rsidR="00BD327F">
        <w:rPr>
          <w:rFonts w:ascii="Times New Roman" w:hAnsi="Times New Roman" w:cs="Times New Roman"/>
        </w:rPr>
        <w:t>E</w:t>
      </w:r>
      <w:r w:rsidR="00FD4F37">
        <w:rPr>
          <w:rFonts w:ascii="Times New Roman" w:hAnsi="Times New Roman" w:cs="Times New Roman"/>
        </w:rPr>
        <w:t xml:space="preserve">valuation </w:t>
      </w:r>
      <w:r w:rsidR="00BD327F">
        <w:rPr>
          <w:rFonts w:ascii="Times New Roman" w:hAnsi="Times New Roman" w:cs="Times New Roman"/>
        </w:rPr>
        <w:t>F</w:t>
      </w:r>
      <w:r w:rsidR="00FD4F37">
        <w:rPr>
          <w:rFonts w:ascii="Times New Roman" w:hAnsi="Times New Roman" w:cs="Times New Roman"/>
        </w:rPr>
        <w:t>ramework</w:t>
      </w:r>
      <w:r w:rsidR="00BD327F">
        <w:rPr>
          <w:rFonts w:ascii="Times New Roman" w:hAnsi="Times New Roman" w:cs="Times New Roman"/>
        </w:rPr>
        <w:t xml:space="preserve"> </w:t>
      </w:r>
      <w:r w:rsidR="006252BA">
        <w:rPr>
          <w:rFonts w:ascii="Times New Roman" w:hAnsi="Times New Roman" w:cs="Times New Roman"/>
        </w:rPr>
        <w:t>used to assess th</w:t>
      </w:r>
      <w:r w:rsidR="00035534">
        <w:rPr>
          <w:rFonts w:ascii="Times New Roman" w:hAnsi="Times New Roman" w:cs="Times New Roman"/>
        </w:rPr>
        <w:t xml:space="preserve">e training on four levels. </w:t>
      </w:r>
    </w:p>
    <w:p w14:paraId="5DE30563" w14:textId="695287FF" w:rsidR="0061632F" w:rsidRPr="00E806A8" w:rsidRDefault="0061632F" w:rsidP="008B54D0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5665"/>
        <w:gridCol w:w="1080"/>
        <w:gridCol w:w="1440"/>
        <w:gridCol w:w="1530"/>
      </w:tblGrid>
      <w:tr w:rsidR="0061632F" w:rsidRPr="00E806A8" w14:paraId="38570B31" w14:textId="77777777" w:rsidTr="00642802">
        <w:tc>
          <w:tcPr>
            <w:tcW w:w="5665" w:type="dxa"/>
          </w:tcPr>
          <w:p w14:paraId="6ACD7A1E" w14:textId="77777777" w:rsidR="0061632F" w:rsidRPr="00E806A8" w:rsidRDefault="0061632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Question</w:t>
            </w:r>
          </w:p>
        </w:tc>
        <w:tc>
          <w:tcPr>
            <w:tcW w:w="1080" w:type="dxa"/>
          </w:tcPr>
          <w:p w14:paraId="67D2C316" w14:textId="77777777" w:rsidR="0061632F" w:rsidRPr="00E806A8" w:rsidRDefault="0061632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Pre</w:t>
            </w:r>
          </w:p>
        </w:tc>
        <w:tc>
          <w:tcPr>
            <w:tcW w:w="1440" w:type="dxa"/>
          </w:tcPr>
          <w:p w14:paraId="1B931C4E" w14:textId="77777777" w:rsidR="0061632F" w:rsidRPr="00E806A8" w:rsidRDefault="0061632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30" w:type="dxa"/>
          </w:tcPr>
          <w:p w14:paraId="75B192BB" w14:textId="77777777" w:rsidR="0061632F" w:rsidRPr="00E806A8" w:rsidRDefault="0061632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3-months</w:t>
            </w:r>
          </w:p>
        </w:tc>
      </w:tr>
      <w:tr w:rsidR="00AA0473" w:rsidRPr="00E806A8" w14:paraId="2835E332" w14:textId="77777777" w:rsidTr="00642802">
        <w:trPr>
          <w:trHeight w:val="485"/>
        </w:trPr>
        <w:tc>
          <w:tcPr>
            <w:tcW w:w="9715" w:type="dxa"/>
            <w:gridSpan w:val="4"/>
            <w:shd w:val="clear" w:color="auto" w:fill="B4C6E7" w:themeFill="accent1" w:themeFillTint="66"/>
          </w:tcPr>
          <w:p w14:paraId="64A1AA86" w14:textId="477F329E" w:rsidR="00AA0473" w:rsidRPr="00E806A8" w:rsidRDefault="00AA0473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 xml:space="preserve">Knowledge Questions </w:t>
            </w:r>
            <w:r w:rsidR="00D54B88" w:rsidRPr="00E806A8">
              <w:rPr>
                <w:rFonts w:ascii="Times New Roman" w:eastAsia="Times New Roman" w:hAnsi="Times New Roman" w:cs="Times New Roman"/>
                <w:color w:val="000000"/>
              </w:rPr>
              <w:t xml:space="preserve">Y/N, and free text </w:t>
            </w:r>
            <w:r w:rsidR="00F36930" w:rsidRPr="00E806A8">
              <w:rPr>
                <w:rFonts w:ascii="Times New Roman" w:eastAsia="Times New Roman" w:hAnsi="Times New Roman" w:cs="Times New Roman"/>
                <w:color w:val="000000"/>
              </w:rPr>
              <w:t xml:space="preserve">to </w:t>
            </w:r>
            <w:r w:rsidR="00D54B88" w:rsidRPr="00E806A8">
              <w:rPr>
                <w:rFonts w:ascii="Times New Roman" w:eastAsia="Times New Roman" w:hAnsi="Times New Roman" w:cs="Times New Roman"/>
                <w:color w:val="000000"/>
              </w:rPr>
              <w:t>indicate the 2</w:t>
            </w:r>
          </w:p>
          <w:p w14:paraId="05BFC003" w14:textId="77777777" w:rsidR="00AA0473" w:rsidRPr="00E806A8" w:rsidRDefault="00AA0473" w:rsidP="008B54D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00F97" w:rsidRPr="00E806A8" w14:paraId="52347C19" w14:textId="77777777" w:rsidTr="00642802">
        <w:tc>
          <w:tcPr>
            <w:tcW w:w="5665" w:type="dxa"/>
          </w:tcPr>
          <w:p w14:paraId="4502E098" w14:textId="57667708" w:rsidR="00000F97" w:rsidRPr="00E806A8" w:rsidRDefault="00402193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83984606"/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am able to identify 2</w:t>
            </w:r>
            <w:r w:rsidR="00015DFD" w:rsidRPr="00E806A8">
              <w:rPr>
                <w:rFonts w:ascii="Times New Roman" w:eastAsia="Times New Roman" w:hAnsi="Times New Roman" w:cs="Times New Roman"/>
                <w:color w:val="000000"/>
              </w:rPr>
              <w:t xml:space="preserve"> Indications for VA ECMO</w:t>
            </w:r>
            <w:r w:rsidRPr="00E806A8">
              <w:rPr>
                <w:rFonts w:ascii="Times New Roman" w:eastAsia="Times New Roman" w:hAnsi="Times New Roman" w:cs="Times New Roman"/>
                <w:color w:val="000000"/>
              </w:rPr>
              <w:t xml:space="preserve"> (Y/N)</w:t>
            </w:r>
          </w:p>
        </w:tc>
        <w:tc>
          <w:tcPr>
            <w:tcW w:w="1080" w:type="dxa"/>
          </w:tcPr>
          <w:p w14:paraId="1A6EF66C" w14:textId="3F25C226" w:rsidR="00000F97" w:rsidRPr="00E806A8" w:rsidRDefault="00600519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2DF0407D" w14:textId="4ABCF902" w:rsidR="00000F97" w:rsidRPr="00E806A8" w:rsidRDefault="00973513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74E6B82D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F97" w:rsidRPr="00E806A8" w14:paraId="6D303B14" w14:textId="77777777" w:rsidTr="00642802">
        <w:tc>
          <w:tcPr>
            <w:tcW w:w="5665" w:type="dxa"/>
          </w:tcPr>
          <w:p w14:paraId="6FB04E4D" w14:textId="3B114415" w:rsidR="00000F97" w:rsidRPr="00E806A8" w:rsidRDefault="003C6062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 xml:space="preserve">I am able to identify </w:t>
            </w:r>
            <w:r w:rsidR="0090484F" w:rsidRPr="00E806A8">
              <w:rPr>
                <w:rFonts w:ascii="Times New Roman" w:eastAsia="Times New Roman" w:hAnsi="Times New Roman" w:cs="Times New Roman"/>
                <w:color w:val="000000"/>
              </w:rPr>
              <w:t>2 major absolute or relative contraindication for VA ECMO</w:t>
            </w:r>
            <w:r w:rsidRPr="00E806A8">
              <w:rPr>
                <w:rFonts w:ascii="Times New Roman" w:eastAsia="Times New Roman" w:hAnsi="Times New Roman" w:cs="Times New Roman"/>
                <w:color w:val="000000"/>
              </w:rPr>
              <w:t xml:space="preserve"> (Y/N)</w:t>
            </w:r>
          </w:p>
        </w:tc>
        <w:tc>
          <w:tcPr>
            <w:tcW w:w="1080" w:type="dxa"/>
          </w:tcPr>
          <w:p w14:paraId="59B8DB4E" w14:textId="269607AB" w:rsidR="00000F97" w:rsidRPr="00E806A8" w:rsidRDefault="00600519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23C21894" w14:textId="1EB170BF" w:rsidR="00000F97" w:rsidRPr="00E806A8" w:rsidRDefault="00826FAD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6835A60D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F97" w:rsidRPr="00E806A8" w14:paraId="779283AC" w14:textId="77777777" w:rsidTr="00642802">
        <w:tc>
          <w:tcPr>
            <w:tcW w:w="5665" w:type="dxa"/>
          </w:tcPr>
          <w:p w14:paraId="0FEA239B" w14:textId="33FAFC18" w:rsidR="00000F97" w:rsidRPr="00E806A8" w:rsidRDefault="003C6062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 xml:space="preserve">I am able to identify </w:t>
            </w:r>
            <w:r w:rsidR="0090484F" w:rsidRPr="00E806A8">
              <w:rPr>
                <w:rFonts w:ascii="Times New Roman" w:eastAsia="Times New Roman" w:hAnsi="Times New Roman" w:cs="Times New Roman"/>
                <w:color w:val="000000"/>
              </w:rPr>
              <w:t>2 immediate complications or peripherally cannulated VA ECMO</w:t>
            </w:r>
            <w:r w:rsidRPr="00E806A8">
              <w:rPr>
                <w:rFonts w:ascii="Times New Roman" w:eastAsia="Times New Roman" w:hAnsi="Times New Roman" w:cs="Times New Roman"/>
                <w:color w:val="000000"/>
              </w:rPr>
              <w:t xml:space="preserve"> (Y/N)</w:t>
            </w:r>
          </w:p>
        </w:tc>
        <w:tc>
          <w:tcPr>
            <w:tcW w:w="1080" w:type="dxa"/>
          </w:tcPr>
          <w:p w14:paraId="2464B39F" w14:textId="64B0F91F" w:rsidR="00000F97" w:rsidRPr="00E806A8" w:rsidRDefault="00600519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464BAB16" w14:textId="183F1440" w:rsidR="00000F97" w:rsidRPr="00E806A8" w:rsidRDefault="00826FAD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5FEF3A0A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A0473" w:rsidRPr="00E806A8" w14:paraId="3650FFA9" w14:textId="77777777" w:rsidTr="005F5C59">
        <w:tc>
          <w:tcPr>
            <w:tcW w:w="9715" w:type="dxa"/>
            <w:gridSpan w:val="4"/>
            <w:shd w:val="clear" w:color="auto" w:fill="B4C6E7" w:themeFill="accent1" w:themeFillTint="66"/>
          </w:tcPr>
          <w:p w14:paraId="629BBD7D" w14:textId="77777777" w:rsidR="00AA0473" w:rsidRPr="00E806A8" w:rsidRDefault="00AA0473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Level 1 Questions 5- point Likert Scale (strongly disagree, somewhat disagree, neither agree nor disagree, somewhat agree, strongly agree)</w:t>
            </w:r>
          </w:p>
          <w:p w14:paraId="52F90566" w14:textId="77777777" w:rsidR="00AA0473" w:rsidRPr="00E806A8" w:rsidRDefault="00AA0473" w:rsidP="008B54D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00F97" w:rsidRPr="00E806A8" w14:paraId="5705EE21" w14:textId="77777777" w:rsidTr="00642802">
        <w:tc>
          <w:tcPr>
            <w:tcW w:w="5665" w:type="dxa"/>
          </w:tcPr>
          <w:p w14:paraId="031AE2EC" w14:textId="596572A1" w:rsidR="00000F97" w:rsidRPr="00E806A8" w:rsidRDefault="00744BD4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found this to be an effective use of my time.</w:t>
            </w:r>
          </w:p>
        </w:tc>
        <w:tc>
          <w:tcPr>
            <w:tcW w:w="1080" w:type="dxa"/>
          </w:tcPr>
          <w:p w14:paraId="39801A47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27CE586" w14:textId="532CBE95" w:rsidR="00000F97" w:rsidRPr="00E806A8" w:rsidRDefault="00C65E03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0C7DF3FD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F97" w:rsidRPr="00E806A8" w14:paraId="10839682" w14:textId="77777777" w:rsidTr="00642802">
        <w:tc>
          <w:tcPr>
            <w:tcW w:w="5665" w:type="dxa"/>
          </w:tcPr>
          <w:p w14:paraId="046CDA66" w14:textId="46E8F9A7" w:rsidR="00000F97" w:rsidRPr="00E806A8" w:rsidRDefault="00353A04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found the content was relevant to my job.</w:t>
            </w:r>
          </w:p>
        </w:tc>
        <w:tc>
          <w:tcPr>
            <w:tcW w:w="1080" w:type="dxa"/>
          </w:tcPr>
          <w:p w14:paraId="5F033546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91F9D71" w14:textId="7698456C" w:rsidR="00000F97" w:rsidRPr="00E806A8" w:rsidRDefault="00C65E03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6CE7B7D0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F97" w:rsidRPr="00E806A8" w14:paraId="21804080" w14:textId="77777777" w:rsidTr="00642802">
        <w:tc>
          <w:tcPr>
            <w:tcW w:w="5665" w:type="dxa"/>
          </w:tcPr>
          <w:p w14:paraId="2331BB17" w14:textId="28DE6309" w:rsidR="00000F97" w:rsidRPr="00E806A8" w:rsidRDefault="00EA2847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My learning was enhanced by this training. </w:t>
            </w:r>
          </w:p>
        </w:tc>
        <w:tc>
          <w:tcPr>
            <w:tcW w:w="1080" w:type="dxa"/>
          </w:tcPr>
          <w:p w14:paraId="45E32E3B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37717536" w14:textId="4AAC44A2" w:rsidR="00000F97" w:rsidRPr="00E806A8" w:rsidRDefault="00C65E03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16AA620D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F97" w:rsidRPr="00E806A8" w14:paraId="477FE3D8" w14:textId="77777777" w:rsidTr="00642802">
        <w:tc>
          <w:tcPr>
            <w:tcW w:w="5665" w:type="dxa"/>
          </w:tcPr>
          <w:p w14:paraId="503735AE" w14:textId="0D9D40CC" w:rsidR="00000F97" w:rsidRPr="00E806A8" w:rsidRDefault="00D013FC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his training improved my ability to deliver ECMO care.</w:t>
            </w:r>
          </w:p>
        </w:tc>
        <w:tc>
          <w:tcPr>
            <w:tcW w:w="1080" w:type="dxa"/>
          </w:tcPr>
          <w:p w14:paraId="7113437A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B109569" w14:textId="4DD1D331" w:rsidR="00000F97" w:rsidRPr="00E806A8" w:rsidRDefault="00C65E03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16409AD0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F97" w:rsidRPr="00E806A8" w14:paraId="07436CC8" w14:textId="77777777" w:rsidTr="00642802">
        <w:tc>
          <w:tcPr>
            <w:tcW w:w="5665" w:type="dxa"/>
          </w:tcPr>
          <w:p w14:paraId="1054BDD9" w14:textId="01BB5FB9" w:rsidR="00000F97" w:rsidRPr="00E806A8" w:rsidRDefault="00CA4C4E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would recommend attending this training session to a colleague.</w:t>
            </w:r>
          </w:p>
        </w:tc>
        <w:tc>
          <w:tcPr>
            <w:tcW w:w="1080" w:type="dxa"/>
          </w:tcPr>
          <w:p w14:paraId="1E03E249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60CC3B1" w14:textId="059FDE90" w:rsidR="00000F97" w:rsidRPr="00E806A8" w:rsidRDefault="00C65E03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02BC277C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230D" w:rsidRPr="00E806A8" w14:paraId="68498471" w14:textId="77777777" w:rsidTr="00642802">
        <w:tc>
          <w:tcPr>
            <w:tcW w:w="5665" w:type="dxa"/>
          </w:tcPr>
          <w:p w14:paraId="7B85D926" w14:textId="4EEDE00F" w:rsidR="004D230D" w:rsidRPr="00E806A8" w:rsidRDefault="004D230D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I am satisfied with the simulation training experience.</w:t>
            </w:r>
          </w:p>
        </w:tc>
        <w:tc>
          <w:tcPr>
            <w:tcW w:w="1080" w:type="dxa"/>
          </w:tcPr>
          <w:p w14:paraId="58E87180" w14:textId="77777777" w:rsidR="004D230D" w:rsidRPr="00E806A8" w:rsidRDefault="004D230D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8572E83" w14:textId="77777777" w:rsidR="004D230D" w:rsidRPr="00E806A8" w:rsidRDefault="004D230D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3A050D2" w14:textId="66AF2211" w:rsidR="004D230D" w:rsidRPr="00E806A8" w:rsidRDefault="004D230D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4D230D" w:rsidRPr="00E806A8" w14:paraId="7EC910D7" w14:textId="77777777" w:rsidTr="00642802">
        <w:tc>
          <w:tcPr>
            <w:tcW w:w="5665" w:type="dxa"/>
          </w:tcPr>
          <w:p w14:paraId="6E5E9439" w14:textId="16B96C41" w:rsidR="004D230D" w:rsidRPr="00E806A8" w:rsidRDefault="004D230D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his training improved my ability to deliver ECMO care.</w:t>
            </w:r>
          </w:p>
        </w:tc>
        <w:tc>
          <w:tcPr>
            <w:tcW w:w="1080" w:type="dxa"/>
          </w:tcPr>
          <w:p w14:paraId="3D6936DC" w14:textId="77777777" w:rsidR="004D230D" w:rsidRPr="00E806A8" w:rsidRDefault="004D230D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86A5BFC" w14:textId="77777777" w:rsidR="004D230D" w:rsidRPr="00E806A8" w:rsidRDefault="004D230D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3577FA7" w14:textId="67BAD811" w:rsidR="004D230D" w:rsidRPr="00E806A8" w:rsidRDefault="004D230D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1A0C24" w:rsidRPr="00E806A8" w14:paraId="318506FF" w14:textId="77777777" w:rsidTr="005F5C59">
        <w:tc>
          <w:tcPr>
            <w:tcW w:w="9715" w:type="dxa"/>
            <w:gridSpan w:val="4"/>
            <w:shd w:val="clear" w:color="auto" w:fill="B4C6E7" w:themeFill="accent1" w:themeFillTint="66"/>
          </w:tcPr>
          <w:p w14:paraId="51BBED22" w14:textId="47B3B7D3" w:rsidR="001A0C24" w:rsidRPr="00E806A8" w:rsidRDefault="001A0C24" w:rsidP="008B54D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Level 2 Questions 5- point Likert Scale (strongly disagree, somewhat disagree, neither agree nor disagree, somewhat agree, strongly agree)</w:t>
            </w:r>
          </w:p>
        </w:tc>
      </w:tr>
      <w:bookmarkEnd w:id="0"/>
      <w:tr w:rsidR="00000F97" w:rsidRPr="00E806A8" w14:paraId="19E4E115" w14:textId="77777777" w:rsidTr="00642802">
        <w:tc>
          <w:tcPr>
            <w:tcW w:w="5665" w:type="dxa"/>
          </w:tcPr>
          <w:p w14:paraId="724F5178" w14:textId="4643195B" w:rsidR="00000F97" w:rsidRPr="00E806A8" w:rsidRDefault="00BD2AFD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feel I gained essential teamwork skills needed to deliver ECMO care.</w:t>
            </w:r>
          </w:p>
        </w:tc>
        <w:tc>
          <w:tcPr>
            <w:tcW w:w="1080" w:type="dxa"/>
          </w:tcPr>
          <w:p w14:paraId="67F5607A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B831A23" w14:textId="4EA66DF8" w:rsidR="00000F97" w:rsidRPr="00E806A8" w:rsidRDefault="00973513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7F8E872E" w14:textId="77777777" w:rsidR="00000F97" w:rsidRPr="00E806A8" w:rsidRDefault="00000F97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4951" w:rsidRPr="00E806A8" w14:paraId="39D31B01" w14:textId="77777777" w:rsidTr="00642802">
        <w:tc>
          <w:tcPr>
            <w:tcW w:w="5665" w:type="dxa"/>
          </w:tcPr>
          <w:p w14:paraId="13BAC4F0" w14:textId="6CBB4F77" w:rsidR="00684951" w:rsidRPr="00E806A8" w:rsidRDefault="00684951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feel comfortable using the ECMO equipment specific to my role</w:t>
            </w:r>
          </w:p>
        </w:tc>
        <w:tc>
          <w:tcPr>
            <w:tcW w:w="1080" w:type="dxa"/>
          </w:tcPr>
          <w:p w14:paraId="7F21F2BE" w14:textId="68E46703" w:rsidR="00684951" w:rsidRPr="00E806A8" w:rsidRDefault="00684951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546A4EC5" w14:textId="1D50D5C1" w:rsidR="00684951" w:rsidRPr="00E806A8" w:rsidRDefault="00684951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0D5CBD34" w14:textId="76F83C92" w:rsidR="00684951" w:rsidRPr="00E806A8" w:rsidRDefault="00684951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36712D" w:rsidRPr="00E806A8" w14:paraId="0FD43FC7" w14:textId="77777777" w:rsidTr="00642802">
        <w:tc>
          <w:tcPr>
            <w:tcW w:w="5665" w:type="dxa"/>
          </w:tcPr>
          <w:p w14:paraId="557AC2F6" w14:textId="7DF98559" w:rsidR="0036712D" w:rsidRPr="00E806A8" w:rsidRDefault="0036712D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feel comfortable using the 2-challenge rule</w:t>
            </w:r>
          </w:p>
        </w:tc>
        <w:tc>
          <w:tcPr>
            <w:tcW w:w="1080" w:type="dxa"/>
          </w:tcPr>
          <w:p w14:paraId="61964536" w14:textId="77777777" w:rsidR="0036712D" w:rsidRPr="00E806A8" w:rsidRDefault="0036712D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5CEA0D65" w14:textId="687DA895" w:rsidR="0036712D" w:rsidRPr="00E806A8" w:rsidRDefault="0036712D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1A10C14C" w14:textId="5FD86DC5" w:rsidR="0036712D" w:rsidRPr="00E806A8" w:rsidRDefault="0036712D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554648" w:rsidRPr="00E806A8" w14:paraId="5725AFF6" w14:textId="77777777" w:rsidTr="00642802">
        <w:tc>
          <w:tcPr>
            <w:tcW w:w="5665" w:type="dxa"/>
          </w:tcPr>
          <w:p w14:paraId="231F8C75" w14:textId="5A94EC3F" w:rsidR="00554648" w:rsidRPr="00E806A8" w:rsidRDefault="00554648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understand the mechanism for activating ECMO at Keck Hospital</w:t>
            </w:r>
          </w:p>
        </w:tc>
        <w:tc>
          <w:tcPr>
            <w:tcW w:w="1080" w:type="dxa"/>
          </w:tcPr>
          <w:p w14:paraId="0C5C19A2" w14:textId="1E38064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44500703" w14:textId="6655A004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4D29C98B" w14:textId="405E6DCC" w:rsidR="00554648" w:rsidRPr="00E806A8" w:rsidRDefault="000A3755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554648" w:rsidRPr="00E806A8" w14:paraId="2EDD547B" w14:textId="77777777" w:rsidTr="00642802">
        <w:tc>
          <w:tcPr>
            <w:tcW w:w="5665" w:type="dxa"/>
          </w:tcPr>
          <w:p w14:paraId="3B7060D5" w14:textId="7DE8AB91" w:rsidR="00554648" w:rsidRPr="00E806A8" w:rsidRDefault="00554648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understand my role in a bedside cannulation</w:t>
            </w:r>
          </w:p>
        </w:tc>
        <w:tc>
          <w:tcPr>
            <w:tcW w:w="1080" w:type="dxa"/>
          </w:tcPr>
          <w:p w14:paraId="613FA4C4" w14:textId="620ACC04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61A0E7CA" w14:textId="5341967C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74E9227F" w14:textId="01A707F3" w:rsidR="00554648" w:rsidRPr="00E806A8" w:rsidRDefault="000A3755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554648" w:rsidRPr="00E806A8" w14:paraId="6351D779" w14:textId="77777777" w:rsidTr="00642802">
        <w:tc>
          <w:tcPr>
            <w:tcW w:w="5665" w:type="dxa"/>
          </w:tcPr>
          <w:p w14:paraId="76551AC6" w14:textId="37B942B5" w:rsidR="00554648" w:rsidRPr="00E806A8" w:rsidRDefault="00554648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feel confident to voice concerns to leadership during a critical situation</w:t>
            </w:r>
          </w:p>
        </w:tc>
        <w:tc>
          <w:tcPr>
            <w:tcW w:w="1080" w:type="dxa"/>
          </w:tcPr>
          <w:p w14:paraId="39F1167D" w14:textId="5940E6C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70F89D49" w14:textId="29E25602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0CB6FE98" w14:textId="0CF8180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554648" w:rsidRPr="00E806A8" w14:paraId="57CC60AB" w14:textId="77777777" w:rsidTr="00642802">
        <w:tc>
          <w:tcPr>
            <w:tcW w:w="5665" w:type="dxa"/>
          </w:tcPr>
          <w:p w14:paraId="6C05A96F" w14:textId="6E0C54D5" w:rsidR="00554648" w:rsidRPr="00E806A8" w:rsidRDefault="00554648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he initiating team communicates efficiently during a bedside cannulation</w:t>
            </w:r>
          </w:p>
        </w:tc>
        <w:tc>
          <w:tcPr>
            <w:tcW w:w="1080" w:type="dxa"/>
          </w:tcPr>
          <w:p w14:paraId="3042044E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FABFD46" w14:textId="6A1F5175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34205793" w14:textId="4E84ECDD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554648" w:rsidRPr="00E806A8" w14:paraId="7915E066" w14:textId="77777777" w:rsidTr="00642802">
        <w:tc>
          <w:tcPr>
            <w:tcW w:w="5665" w:type="dxa"/>
          </w:tcPr>
          <w:p w14:paraId="7C9B8F5C" w14:textId="5881BEFC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feel confident in my ability to deliver ECMO care</w:t>
            </w:r>
          </w:p>
        </w:tc>
        <w:tc>
          <w:tcPr>
            <w:tcW w:w="1080" w:type="dxa"/>
          </w:tcPr>
          <w:p w14:paraId="76D7A71E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A331CEA" w14:textId="61D591BB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25E90FF5" w14:textId="7D8CAD8E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554648" w:rsidRPr="00E806A8" w14:paraId="54BAD56E" w14:textId="77777777" w:rsidTr="00642802">
        <w:tc>
          <w:tcPr>
            <w:tcW w:w="5665" w:type="dxa"/>
          </w:tcPr>
          <w:p w14:paraId="574EA450" w14:textId="02223E8F" w:rsidR="00554648" w:rsidRPr="00E806A8" w:rsidRDefault="00554648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understand my role and responsibilities to deliver ECMO care</w:t>
            </w:r>
          </w:p>
        </w:tc>
        <w:tc>
          <w:tcPr>
            <w:tcW w:w="1080" w:type="dxa"/>
          </w:tcPr>
          <w:p w14:paraId="7F026341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9A6BEC9" w14:textId="594491CB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2CF1D666" w14:textId="05FFE19D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554648" w:rsidRPr="00E806A8" w14:paraId="470E5853" w14:textId="77777777" w:rsidTr="00642802">
        <w:tc>
          <w:tcPr>
            <w:tcW w:w="5665" w:type="dxa"/>
          </w:tcPr>
          <w:p w14:paraId="1E9AB6A7" w14:textId="565E22E2" w:rsidR="00554648" w:rsidRPr="00E806A8" w:rsidRDefault="00554648" w:rsidP="008B54D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lastRenderedPageBreak/>
              <w:t>I trust my colleagues to perform the processes of care needed to deliver ECMO care</w:t>
            </w:r>
          </w:p>
        </w:tc>
        <w:tc>
          <w:tcPr>
            <w:tcW w:w="1080" w:type="dxa"/>
          </w:tcPr>
          <w:p w14:paraId="305DE868" w14:textId="481D260F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1DA9990D" w14:textId="3699F0F0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14:paraId="0E615534" w14:textId="447F0AEB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554648" w:rsidRPr="00E806A8" w14:paraId="4E0AB5D2" w14:textId="77777777" w:rsidTr="005F5C59">
        <w:tc>
          <w:tcPr>
            <w:tcW w:w="9715" w:type="dxa"/>
            <w:gridSpan w:val="4"/>
            <w:shd w:val="clear" w:color="auto" w:fill="B4C6E7" w:themeFill="accent1" w:themeFillTint="66"/>
          </w:tcPr>
          <w:p w14:paraId="671FE7C1" w14:textId="0083021F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Mayo High Performance Teamwork Scale: 0 Never or rarely, 1 Inconsistently, 2 Consistently</w:t>
            </w:r>
          </w:p>
        </w:tc>
      </w:tr>
      <w:tr w:rsidR="00554648" w:rsidRPr="00E806A8" w14:paraId="1303F3D1" w14:textId="77777777" w:rsidTr="00642802">
        <w:tc>
          <w:tcPr>
            <w:tcW w:w="5665" w:type="dxa"/>
          </w:tcPr>
          <w:p w14:paraId="0BEE29E9" w14:textId="0AF48F48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A leader is clearly recognized by all team members</w:t>
            </w:r>
          </w:p>
        </w:tc>
        <w:tc>
          <w:tcPr>
            <w:tcW w:w="1080" w:type="dxa"/>
          </w:tcPr>
          <w:p w14:paraId="4ACA8358" w14:textId="494FA2D0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561DAD8B" w14:textId="46F88BF4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4B97A0E3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75E71450" w14:textId="77777777" w:rsidTr="00642802">
        <w:tc>
          <w:tcPr>
            <w:tcW w:w="5665" w:type="dxa"/>
          </w:tcPr>
          <w:p w14:paraId="19AD5A1E" w14:textId="63296D09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he team leader assures maintenance of an appropriate balance between command authority and team member participation</w:t>
            </w:r>
          </w:p>
        </w:tc>
        <w:tc>
          <w:tcPr>
            <w:tcW w:w="1080" w:type="dxa"/>
          </w:tcPr>
          <w:p w14:paraId="2A66E56D" w14:textId="0F25F249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487C46BC" w14:textId="481DEC0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62B286B7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4732462C" w14:textId="77777777" w:rsidTr="00642802">
        <w:tc>
          <w:tcPr>
            <w:tcW w:w="5665" w:type="dxa"/>
          </w:tcPr>
          <w:p w14:paraId="3D03283D" w14:textId="4748CEBB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Each team member demonstrates a clear understanding of his or her role</w:t>
            </w:r>
          </w:p>
        </w:tc>
        <w:tc>
          <w:tcPr>
            <w:tcW w:w="1080" w:type="dxa"/>
          </w:tcPr>
          <w:p w14:paraId="3D2B8AA5" w14:textId="3DCCA380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4A72B7A7" w14:textId="3EF4A0F5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2DFC6819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1BF9B20B" w14:textId="77777777" w:rsidTr="00642802">
        <w:tc>
          <w:tcPr>
            <w:tcW w:w="5665" w:type="dxa"/>
          </w:tcPr>
          <w:p w14:paraId="6EBADD93" w14:textId="4F2FBB51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he team prompts each other to attend to all significant clinical indicators throughout the procedure/intervention</w:t>
            </w:r>
          </w:p>
        </w:tc>
        <w:tc>
          <w:tcPr>
            <w:tcW w:w="1080" w:type="dxa"/>
          </w:tcPr>
          <w:p w14:paraId="11D33735" w14:textId="6EA93C31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6EF9A7D2" w14:textId="49CFBDBB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7AA80CA3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0F3F4DA0" w14:textId="77777777" w:rsidTr="00642802">
        <w:tc>
          <w:tcPr>
            <w:tcW w:w="5665" w:type="dxa"/>
          </w:tcPr>
          <w:p w14:paraId="553007F7" w14:textId="7531F507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When team members are actively involved with the patient, they verbalize their activities aloud</w:t>
            </w:r>
          </w:p>
        </w:tc>
        <w:tc>
          <w:tcPr>
            <w:tcW w:w="1080" w:type="dxa"/>
          </w:tcPr>
          <w:p w14:paraId="2EAE82DF" w14:textId="6D7703B5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77DF6D50" w14:textId="41AE89E6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5171A121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6216CB48" w14:textId="77777777" w:rsidTr="00642802">
        <w:tc>
          <w:tcPr>
            <w:tcW w:w="5665" w:type="dxa"/>
          </w:tcPr>
          <w:p w14:paraId="0A91B66A" w14:textId="18920F3F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eam members repeat back or paraphrase instructions and clarifications to indicate that they heard them correctly</w:t>
            </w:r>
          </w:p>
        </w:tc>
        <w:tc>
          <w:tcPr>
            <w:tcW w:w="1080" w:type="dxa"/>
          </w:tcPr>
          <w:p w14:paraId="130FB855" w14:textId="09D623C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5D1F54B7" w14:textId="5FED03A9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1601E765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210F1307" w14:textId="77777777" w:rsidTr="00642802">
        <w:tc>
          <w:tcPr>
            <w:tcW w:w="5665" w:type="dxa"/>
          </w:tcPr>
          <w:p w14:paraId="62D006E7" w14:textId="365FA78C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eam members refer to established protocols and checklists for the procedure/intervention</w:t>
            </w:r>
          </w:p>
        </w:tc>
        <w:tc>
          <w:tcPr>
            <w:tcW w:w="1080" w:type="dxa"/>
          </w:tcPr>
          <w:p w14:paraId="61A5C740" w14:textId="172BF6C0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2FD9BB57" w14:textId="22B252B2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4EF4D152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43BAF310" w14:textId="77777777" w:rsidTr="00642802">
        <w:tc>
          <w:tcPr>
            <w:tcW w:w="5665" w:type="dxa"/>
          </w:tcPr>
          <w:p w14:paraId="5A59BE05" w14:textId="0EAB8087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All members of the team are appropriately involved and participate in the activity</w:t>
            </w:r>
          </w:p>
        </w:tc>
        <w:tc>
          <w:tcPr>
            <w:tcW w:w="1080" w:type="dxa"/>
          </w:tcPr>
          <w:p w14:paraId="3FDBB4C9" w14:textId="0CA5DD73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6AB35D3B" w14:textId="2E1B4A83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7E0C94F2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7F6B9296" w14:textId="77777777" w:rsidTr="005F5C59">
        <w:tc>
          <w:tcPr>
            <w:tcW w:w="9715" w:type="dxa"/>
            <w:gridSpan w:val="4"/>
            <w:shd w:val="clear" w:color="auto" w:fill="B4C6E7" w:themeFill="accent1" w:themeFillTint="66"/>
          </w:tcPr>
          <w:p w14:paraId="4F1BFAA6" w14:textId="79991336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Mayo High Performance Teamwork Scale: 0 Never or rarely, 1 Inconsistently, 2 Consistently, NA</w:t>
            </w:r>
          </w:p>
        </w:tc>
      </w:tr>
      <w:tr w:rsidR="00554648" w:rsidRPr="00E806A8" w14:paraId="47585936" w14:textId="77777777" w:rsidTr="00642802">
        <w:tc>
          <w:tcPr>
            <w:tcW w:w="5665" w:type="dxa"/>
          </w:tcPr>
          <w:p w14:paraId="5CE36DFD" w14:textId="1A523DE0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Disagreements or conflicts among team members are addressed without a loss of situation awareness</w:t>
            </w:r>
          </w:p>
        </w:tc>
        <w:tc>
          <w:tcPr>
            <w:tcW w:w="1080" w:type="dxa"/>
          </w:tcPr>
          <w:p w14:paraId="1BFF7986" w14:textId="522D3302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32E5D1C3" w14:textId="48941676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35ACF5A4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09FECB8B" w14:textId="77777777" w:rsidTr="00642802">
        <w:tc>
          <w:tcPr>
            <w:tcW w:w="5665" w:type="dxa"/>
          </w:tcPr>
          <w:p w14:paraId="23635525" w14:textId="601C71BF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When appropriate, roles are shifted to address urgent or emergent events</w:t>
            </w:r>
          </w:p>
        </w:tc>
        <w:tc>
          <w:tcPr>
            <w:tcW w:w="1080" w:type="dxa"/>
          </w:tcPr>
          <w:p w14:paraId="34C62ED4" w14:textId="2B0AB05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31FF524F" w14:textId="742E89C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2B056BA1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477CC0FC" w14:textId="77777777" w:rsidTr="00642802">
        <w:tc>
          <w:tcPr>
            <w:tcW w:w="5665" w:type="dxa"/>
          </w:tcPr>
          <w:p w14:paraId="0ED354FD" w14:textId="3E448F25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When directions are unclear, team members acknowledge their lack of understanding and ask for repetition and clarification</w:t>
            </w:r>
          </w:p>
        </w:tc>
        <w:tc>
          <w:tcPr>
            <w:tcW w:w="1080" w:type="dxa"/>
          </w:tcPr>
          <w:p w14:paraId="5C7017F2" w14:textId="541BC090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535374EE" w14:textId="38687A20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43B9BC61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1B645D37" w14:textId="77777777" w:rsidTr="00642802">
        <w:tc>
          <w:tcPr>
            <w:tcW w:w="5665" w:type="dxa"/>
          </w:tcPr>
          <w:p w14:paraId="4EC741FF" w14:textId="6734415A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eam members acknowledge-in a positive manner-statements directed at avoiding or containing errors or seeking clarification</w:t>
            </w:r>
          </w:p>
        </w:tc>
        <w:tc>
          <w:tcPr>
            <w:tcW w:w="1080" w:type="dxa"/>
          </w:tcPr>
          <w:p w14:paraId="4D3BBE8F" w14:textId="47B72EAD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080A5582" w14:textId="1B21E795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0F7F22BD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7FA54BD5" w14:textId="77777777" w:rsidTr="00642802">
        <w:tc>
          <w:tcPr>
            <w:tcW w:w="5665" w:type="dxa"/>
          </w:tcPr>
          <w:p w14:paraId="7458D56D" w14:textId="5ABBFB67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eam members call attention to actions that they feel could cause errors or complications</w:t>
            </w:r>
          </w:p>
        </w:tc>
        <w:tc>
          <w:tcPr>
            <w:tcW w:w="1080" w:type="dxa"/>
          </w:tcPr>
          <w:p w14:paraId="0F00BD9F" w14:textId="49AA8F5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2A773C87" w14:textId="7EBDFD51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3B59D0A0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1724BCCD" w14:textId="77777777" w:rsidTr="00642802">
        <w:tc>
          <w:tcPr>
            <w:tcW w:w="5665" w:type="dxa"/>
          </w:tcPr>
          <w:p w14:paraId="035B360D" w14:textId="78A872DC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eam members respond to potential errors or complications with procedures that avoid the error or complication</w:t>
            </w:r>
          </w:p>
        </w:tc>
        <w:tc>
          <w:tcPr>
            <w:tcW w:w="1080" w:type="dxa"/>
          </w:tcPr>
          <w:p w14:paraId="5D353403" w14:textId="2F49D0FA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5D194622" w14:textId="59AC037C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2DA46789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2EFE7FD2" w14:textId="77777777" w:rsidTr="00642802">
        <w:tc>
          <w:tcPr>
            <w:tcW w:w="5665" w:type="dxa"/>
          </w:tcPr>
          <w:p w14:paraId="776BC9A1" w14:textId="714B56F5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When statements directed at avoiding or containing errors or complications do not elicit a response to avoid or contain the error, team members persist in seeking a response</w:t>
            </w:r>
          </w:p>
        </w:tc>
        <w:tc>
          <w:tcPr>
            <w:tcW w:w="1080" w:type="dxa"/>
          </w:tcPr>
          <w:p w14:paraId="7D23186D" w14:textId="4BE8FA68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466D0003" w14:textId="370E9E04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5EA65B04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4648" w:rsidRPr="00E806A8" w14:paraId="0B750887" w14:textId="77777777" w:rsidTr="00642802">
        <w:tc>
          <w:tcPr>
            <w:tcW w:w="5665" w:type="dxa"/>
          </w:tcPr>
          <w:p w14:paraId="747A6D2F" w14:textId="7253EAB7" w:rsidR="00554648" w:rsidRPr="00E806A8" w:rsidRDefault="0055464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eam members ask each other for assistance prior to or during periods of task overload.</w:t>
            </w:r>
          </w:p>
        </w:tc>
        <w:tc>
          <w:tcPr>
            <w:tcW w:w="1080" w:type="dxa"/>
          </w:tcPr>
          <w:p w14:paraId="17BB925F" w14:textId="43DB52B4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11EB0860" w14:textId="46D0BD7E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00AD17C1" w14:textId="77777777" w:rsidR="00554648" w:rsidRPr="00E806A8" w:rsidRDefault="00554648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1022" w:rsidRPr="00E806A8" w14:paraId="5EDE1ABC" w14:textId="77777777" w:rsidTr="005F5C59">
        <w:tc>
          <w:tcPr>
            <w:tcW w:w="9715" w:type="dxa"/>
            <w:gridSpan w:val="4"/>
            <w:shd w:val="clear" w:color="auto" w:fill="B4C6E7" w:themeFill="accent1" w:themeFillTint="66"/>
          </w:tcPr>
          <w:p w14:paraId="421C9DCA" w14:textId="67342CBE" w:rsidR="00001022" w:rsidRPr="00E806A8" w:rsidRDefault="00001022" w:rsidP="008B54D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Level 3 Questions 5- point Likert Scale (strongly disagree, somewhat disagree, neither agree nor disagree, somewhat agree, strongly agree)</w:t>
            </w:r>
          </w:p>
        </w:tc>
      </w:tr>
      <w:tr w:rsidR="00390BCF" w:rsidRPr="00E806A8" w14:paraId="3E68029E" w14:textId="77777777" w:rsidTr="00642802">
        <w:tc>
          <w:tcPr>
            <w:tcW w:w="5665" w:type="dxa"/>
          </w:tcPr>
          <w:p w14:paraId="09B47BA9" w14:textId="0DF7D696" w:rsidR="00390BCF" w:rsidRPr="00E806A8" w:rsidRDefault="00390BCF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am using what I learned from the training in my daily work</w:t>
            </w:r>
          </w:p>
        </w:tc>
        <w:tc>
          <w:tcPr>
            <w:tcW w:w="1080" w:type="dxa"/>
          </w:tcPr>
          <w:p w14:paraId="6BF8C24E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1432837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86AA5D0" w14:textId="361EA4EE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390BCF" w:rsidRPr="00E806A8" w14:paraId="36AD501C" w14:textId="77777777" w:rsidTr="00642802">
        <w:tc>
          <w:tcPr>
            <w:tcW w:w="5665" w:type="dxa"/>
          </w:tcPr>
          <w:p w14:paraId="37392A03" w14:textId="77EFFD80" w:rsidR="00390BCF" w:rsidRPr="00E806A8" w:rsidRDefault="00390BCF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Care coordination happens easily</w:t>
            </w:r>
          </w:p>
        </w:tc>
        <w:tc>
          <w:tcPr>
            <w:tcW w:w="1080" w:type="dxa"/>
          </w:tcPr>
          <w:p w14:paraId="270D7AED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B3194AA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8210AEF" w14:textId="50AA0844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390BCF" w:rsidRPr="00E806A8" w14:paraId="0804CC16" w14:textId="77777777" w:rsidTr="00642802">
        <w:tc>
          <w:tcPr>
            <w:tcW w:w="5665" w:type="dxa"/>
          </w:tcPr>
          <w:p w14:paraId="31E7217B" w14:textId="4CDCFC81" w:rsidR="00390BCF" w:rsidRPr="00E806A8" w:rsidRDefault="00390BCF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ere are no breakdowns in communication between team members</w:t>
            </w:r>
          </w:p>
        </w:tc>
        <w:tc>
          <w:tcPr>
            <w:tcW w:w="1080" w:type="dxa"/>
          </w:tcPr>
          <w:p w14:paraId="0AFC4753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B48F440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8CEFE77" w14:textId="260BEF52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390BCF" w:rsidRPr="00E806A8" w14:paraId="5FA718D8" w14:textId="77777777" w:rsidTr="00642802">
        <w:tc>
          <w:tcPr>
            <w:tcW w:w="5665" w:type="dxa"/>
          </w:tcPr>
          <w:p w14:paraId="3B162BF4" w14:textId="54CFB502" w:rsidR="00390BCF" w:rsidRPr="00E806A8" w:rsidRDefault="00390BCF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Feedback is given constructively</w:t>
            </w:r>
          </w:p>
        </w:tc>
        <w:tc>
          <w:tcPr>
            <w:tcW w:w="1080" w:type="dxa"/>
          </w:tcPr>
          <w:p w14:paraId="5CA0FFD0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2782B60A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C8E718D" w14:textId="32E8F5BB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390BCF" w:rsidRPr="00E806A8" w14:paraId="7944B6EE" w14:textId="77777777" w:rsidTr="00642802">
        <w:tc>
          <w:tcPr>
            <w:tcW w:w="5665" w:type="dxa"/>
          </w:tcPr>
          <w:p w14:paraId="28710284" w14:textId="3F5FE6E4" w:rsidR="00390BCF" w:rsidRPr="00E806A8" w:rsidRDefault="00390BCF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he feedback I receive motivates me to perform better</w:t>
            </w:r>
          </w:p>
        </w:tc>
        <w:tc>
          <w:tcPr>
            <w:tcW w:w="1080" w:type="dxa"/>
          </w:tcPr>
          <w:p w14:paraId="127A58F3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AB31154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2ACC66A" w14:textId="2E27D1B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390BCF" w:rsidRPr="00E806A8" w14:paraId="7A3F4DD3" w14:textId="77777777" w:rsidTr="00642802">
        <w:tc>
          <w:tcPr>
            <w:tcW w:w="5665" w:type="dxa"/>
          </w:tcPr>
          <w:p w14:paraId="5C2AD447" w14:textId="5D299883" w:rsidR="00390BCF" w:rsidRPr="00E806A8" w:rsidRDefault="00390BCF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he organization's culture supports the collaboration required to deliver care</w:t>
            </w:r>
          </w:p>
        </w:tc>
        <w:tc>
          <w:tcPr>
            <w:tcW w:w="1080" w:type="dxa"/>
          </w:tcPr>
          <w:p w14:paraId="721E7F88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70F7926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7A75A48" w14:textId="48A51799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390BCF" w:rsidRPr="00E806A8" w14:paraId="2420B13D" w14:textId="77777777" w:rsidTr="00642802">
        <w:tc>
          <w:tcPr>
            <w:tcW w:w="5665" w:type="dxa"/>
          </w:tcPr>
          <w:p w14:paraId="65119BC8" w14:textId="1FCCB1B5" w:rsidR="00390BCF" w:rsidRPr="00E806A8" w:rsidRDefault="00390BCF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nterprofessional collaboration increased with the training</w:t>
            </w:r>
          </w:p>
        </w:tc>
        <w:tc>
          <w:tcPr>
            <w:tcW w:w="1080" w:type="dxa"/>
          </w:tcPr>
          <w:p w14:paraId="6F9223D1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5474F2CC" w14:textId="77777777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5936F47" w14:textId="00871251" w:rsidR="00390BCF" w:rsidRPr="00E806A8" w:rsidRDefault="00390BCF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390BCF" w:rsidRPr="00E806A8" w14:paraId="59B0912E" w14:textId="77777777" w:rsidTr="005F5C59">
        <w:tc>
          <w:tcPr>
            <w:tcW w:w="9715" w:type="dxa"/>
            <w:gridSpan w:val="4"/>
            <w:shd w:val="clear" w:color="auto" w:fill="B4C6E7" w:themeFill="accent1" w:themeFillTint="66"/>
          </w:tcPr>
          <w:p w14:paraId="0F0F515A" w14:textId="5124D7E8" w:rsidR="00390BCF" w:rsidRPr="00E806A8" w:rsidRDefault="00390BCF" w:rsidP="008B54D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Level 4 Questions 5- point Likert Scale (strongly disagree, somewhat disagree, neither agree nor disagree, somewhat agree, strongly agree)</w:t>
            </w:r>
          </w:p>
        </w:tc>
      </w:tr>
      <w:tr w:rsidR="00E15744" w:rsidRPr="00E806A8" w14:paraId="5947F5B5" w14:textId="77777777" w:rsidTr="00642802">
        <w:tc>
          <w:tcPr>
            <w:tcW w:w="5665" w:type="dxa"/>
          </w:tcPr>
          <w:p w14:paraId="65BE8759" w14:textId="13C47FD9" w:rsidR="00E15744" w:rsidRPr="00E806A8" w:rsidRDefault="00E15744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he training helped our ICU reach our goals</w:t>
            </w:r>
          </w:p>
        </w:tc>
        <w:tc>
          <w:tcPr>
            <w:tcW w:w="1080" w:type="dxa"/>
          </w:tcPr>
          <w:p w14:paraId="595B41EA" w14:textId="77777777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CFC8D05" w14:textId="77777777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FBAB895" w14:textId="48ACD47B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E15744" w:rsidRPr="00E806A8" w14:paraId="114FC4C6" w14:textId="77777777" w:rsidTr="00642802">
        <w:tc>
          <w:tcPr>
            <w:tcW w:w="5665" w:type="dxa"/>
          </w:tcPr>
          <w:p w14:paraId="38AA08D4" w14:textId="74696485" w:rsidR="00E15744" w:rsidRPr="00E806A8" w:rsidRDefault="00E15744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The team has performed better since attending the training</w:t>
            </w:r>
          </w:p>
        </w:tc>
        <w:tc>
          <w:tcPr>
            <w:tcW w:w="1080" w:type="dxa"/>
          </w:tcPr>
          <w:p w14:paraId="6E219251" w14:textId="77777777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8F71D72" w14:textId="77777777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B31672B" w14:textId="29605358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E15744" w:rsidRPr="00E806A8" w14:paraId="6CA9533F" w14:textId="77777777" w:rsidTr="00642802">
        <w:tc>
          <w:tcPr>
            <w:tcW w:w="5665" w:type="dxa"/>
          </w:tcPr>
          <w:p w14:paraId="3C3CA5D7" w14:textId="0A424778" w:rsidR="00E15744" w:rsidRPr="00E806A8" w:rsidRDefault="00E15744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Staff satisfaction has improved since the training</w:t>
            </w:r>
          </w:p>
        </w:tc>
        <w:tc>
          <w:tcPr>
            <w:tcW w:w="1080" w:type="dxa"/>
          </w:tcPr>
          <w:p w14:paraId="7DB2EEA3" w14:textId="77777777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5479D2A2" w14:textId="77777777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0926E96" w14:textId="6F6A1695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E15744" w:rsidRPr="00E806A8" w14:paraId="0E479BC5" w14:textId="77777777" w:rsidTr="00642802">
        <w:tc>
          <w:tcPr>
            <w:tcW w:w="5665" w:type="dxa"/>
          </w:tcPr>
          <w:p w14:paraId="36EB8129" w14:textId="2BBC7187" w:rsidR="00E15744" w:rsidRPr="00E806A8" w:rsidRDefault="00E15744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06A8">
              <w:rPr>
                <w:rFonts w:ascii="Times New Roman" w:eastAsia="Times New Roman" w:hAnsi="Times New Roman" w:cs="Times New Roman"/>
                <w:color w:val="000000"/>
              </w:rPr>
              <w:t>I feel the simulation training has improved ECMO patient outcomes</w:t>
            </w:r>
          </w:p>
        </w:tc>
        <w:tc>
          <w:tcPr>
            <w:tcW w:w="1080" w:type="dxa"/>
          </w:tcPr>
          <w:p w14:paraId="03C6E3AE" w14:textId="77777777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0193F44" w14:textId="77777777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39CB7E4" w14:textId="53F13422" w:rsidR="00E15744" w:rsidRPr="00E806A8" w:rsidRDefault="00E15744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6A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001022" w:rsidRPr="00E806A8" w14:paraId="693D8D1C" w14:textId="77777777" w:rsidTr="00642802">
        <w:tc>
          <w:tcPr>
            <w:tcW w:w="5665" w:type="dxa"/>
            <w:shd w:val="clear" w:color="auto" w:fill="auto"/>
          </w:tcPr>
          <w:p w14:paraId="6C2F91EE" w14:textId="0F0E097A" w:rsidR="00001022" w:rsidRPr="00CA4DB6" w:rsidRDefault="00910838" w:rsidP="008B54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DB6">
              <w:rPr>
                <w:rFonts w:ascii="Times New Roman" w:eastAsia="Times New Roman" w:hAnsi="Times New Roman" w:cs="Times New Roman"/>
                <w:color w:val="000000"/>
              </w:rPr>
              <w:t xml:space="preserve">Since this training I was able to use the principles </w:t>
            </w:r>
            <w:r w:rsidR="000A3755" w:rsidRPr="00CA4DB6">
              <w:rPr>
                <w:rFonts w:ascii="Times New Roman" w:eastAsia="Times New Roman" w:hAnsi="Times New Roman" w:cs="Times New Roman"/>
                <w:color w:val="000000"/>
              </w:rPr>
              <w:t>learned in other patient care activities</w:t>
            </w:r>
          </w:p>
        </w:tc>
        <w:tc>
          <w:tcPr>
            <w:tcW w:w="1080" w:type="dxa"/>
            <w:shd w:val="clear" w:color="auto" w:fill="auto"/>
          </w:tcPr>
          <w:p w14:paraId="77FE4E98" w14:textId="77777777" w:rsidR="00001022" w:rsidRPr="00CA4DB6" w:rsidRDefault="00001022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721A163A" w14:textId="77777777" w:rsidR="00001022" w:rsidRPr="00CA4DB6" w:rsidRDefault="00001022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6DD39665" w14:textId="288E352F" w:rsidR="00001022" w:rsidRPr="00CA4DB6" w:rsidRDefault="000A3755" w:rsidP="008B54D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4DB6">
              <w:rPr>
                <w:rFonts w:ascii="Times New Roman" w:eastAsia="Times New Roman" w:hAnsi="Times New Roman" w:cs="Times New Roman"/>
              </w:rPr>
              <w:t>X</w:t>
            </w:r>
          </w:p>
        </w:tc>
      </w:tr>
    </w:tbl>
    <w:p w14:paraId="1E382418" w14:textId="77777777" w:rsidR="0061632F" w:rsidRPr="00E806A8" w:rsidRDefault="0061632F" w:rsidP="008B54D0">
      <w:pPr>
        <w:spacing w:line="276" w:lineRule="auto"/>
        <w:rPr>
          <w:rFonts w:ascii="Times New Roman" w:hAnsi="Times New Roman" w:cs="Times New Roman"/>
        </w:rPr>
      </w:pPr>
    </w:p>
    <w:sectPr w:rsidR="0061632F" w:rsidRPr="00E806A8" w:rsidSect="00BD1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0CE9B" w14:textId="77777777" w:rsidR="00140348" w:rsidRDefault="00140348" w:rsidP="005D0B8B">
      <w:r>
        <w:separator/>
      </w:r>
    </w:p>
  </w:endnote>
  <w:endnote w:type="continuationSeparator" w:id="0">
    <w:p w14:paraId="56387E2D" w14:textId="77777777" w:rsidR="00140348" w:rsidRDefault="00140348" w:rsidP="005D0B8B">
      <w:r>
        <w:continuationSeparator/>
      </w:r>
    </w:p>
  </w:endnote>
  <w:endnote w:type="continuationNotice" w:id="1">
    <w:p w14:paraId="460BA79D" w14:textId="77777777" w:rsidR="00140348" w:rsidRDefault="001403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7954C" w14:textId="77777777" w:rsidR="00140348" w:rsidRDefault="00140348" w:rsidP="005D0B8B">
      <w:r>
        <w:separator/>
      </w:r>
    </w:p>
  </w:footnote>
  <w:footnote w:type="continuationSeparator" w:id="0">
    <w:p w14:paraId="48B1D974" w14:textId="77777777" w:rsidR="00140348" w:rsidRDefault="00140348" w:rsidP="005D0B8B">
      <w:r>
        <w:continuationSeparator/>
      </w:r>
    </w:p>
  </w:footnote>
  <w:footnote w:type="continuationNotice" w:id="1">
    <w:p w14:paraId="3B0190C2" w14:textId="77777777" w:rsidR="00140348" w:rsidRDefault="0014034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22A03"/>
    <w:multiLevelType w:val="hybridMultilevel"/>
    <w:tmpl w:val="DED4F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82261"/>
    <w:multiLevelType w:val="hybridMultilevel"/>
    <w:tmpl w:val="24424F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5E1A76"/>
    <w:multiLevelType w:val="hybridMultilevel"/>
    <w:tmpl w:val="B3F44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5E4B1A"/>
    <w:multiLevelType w:val="hybridMultilevel"/>
    <w:tmpl w:val="7F7A0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B7E68"/>
    <w:multiLevelType w:val="hybridMultilevel"/>
    <w:tmpl w:val="5E24E29E"/>
    <w:lvl w:ilvl="0" w:tplc="05F86482">
      <w:start w:val="1"/>
      <w:numFmt w:val="bullet"/>
      <w:lvlText w:val="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62926F7"/>
    <w:multiLevelType w:val="hybridMultilevel"/>
    <w:tmpl w:val="58AE6002"/>
    <w:lvl w:ilvl="0" w:tplc="92206F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F560032"/>
    <w:multiLevelType w:val="hybridMultilevel"/>
    <w:tmpl w:val="66DEC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406A4E"/>
    <w:multiLevelType w:val="hybridMultilevel"/>
    <w:tmpl w:val="2EC0F87A"/>
    <w:lvl w:ilvl="0" w:tplc="05F86482">
      <w:start w:val="1"/>
      <w:numFmt w:val="bullet"/>
      <w:lvlText w:val="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877D07"/>
    <w:multiLevelType w:val="hybridMultilevel"/>
    <w:tmpl w:val="409ADD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9B28A9"/>
    <w:multiLevelType w:val="hybridMultilevel"/>
    <w:tmpl w:val="3F8421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12112B9"/>
    <w:multiLevelType w:val="hybridMultilevel"/>
    <w:tmpl w:val="ECE01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8C1639"/>
    <w:multiLevelType w:val="hybridMultilevel"/>
    <w:tmpl w:val="3342B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626D0B"/>
    <w:multiLevelType w:val="multilevel"/>
    <w:tmpl w:val="27321A84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3" w15:restartNumberingAfterBreak="0">
    <w:nsid w:val="5FAF7C27"/>
    <w:multiLevelType w:val="hybridMultilevel"/>
    <w:tmpl w:val="4D6EF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40092D"/>
    <w:multiLevelType w:val="hybridMultilevel"/>
    <w:tmpl w:val="4906FB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D706AA"/>
    <w:multiLevelType w:val="hybridMultilevel"/>
    <w:tmpl w:val="94981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CF32E5"/>
    <w:multiLevelType w:val="hybridMultilevel"/>
    <w:tmpl w:val="C85C00F0"/>
    <w:lvl w:ilvl="0" w:tplc="74B483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958300B"/>
    <w:multiLevelType w:val="multilevel"/>
    <w:tmpl w:val="873A5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32580286">
    <w:abstractNumId w:val="0"/>
  </w:num>
  <w:num w:numId="2" w16cid:durableId="1201091391">
    <w:abstractNumId w:val="7"/>
  </w:num>
  <w:num w:numId="3" w16cid:durableId="1852987640">
    <w:abstractNumId w:val="4"/>
  </w:num>
  <w:num w:numId="4" w16cid:durableId="1685397655">
    <w:abstractNumId w:val="9"/>
  </w:num>
  <w:num w:numId="5" w16cid:durableId="2100520973">
    <w:abstractNumId w:val="11"/>
  </w:num>
  <w:num w:numId="6" w16cid:durableId="523789442">
    <w:abstractNumId w:val="6"/>
  </w:num>
  <w:num w:numId="7" w16cid:durableId="399258429">
    <w:abstractNumId w:val="3"/>
  </w:num>
  <w:num w:numId="8" w16cid:durableId="1687828085">
    <w:abstractNumId w:val="10"/>
  </w:num>
  <w:num w:numId="9" w16cid:durableId="1848716056">
    <w:abstractNumId w:val="17"/>
  </w:num>
  <w:num w:numId="10" w16cid:durableId="2067608912">
    <w:abstractNumId w:val="14"/>
  </w:num>
  <w:num w:numId="11" w16cid:durableId="390929664">
    <w:abstractNumId w:val="15"/>
  </w:num>
  <w:num w:numId="12" w16cid:durableId="279381180">
    <w:abstractNumId w:val="1"/>
  </w:num>
  <w:num w:numId="13" w16cid:durableId="210532042">
    <w:abstractNumId w:val="12"/>
  </w:num>
  <w:num w:numId="14" w16cid:durableId="368380562">
    <w:abstractNumId w:val="2"/>
  </w:num>
  <w:num w:numId="15" w16cid:durableId="1777552055">
    <w:abstractNumId w:val="13"/>
  </w:num>
  <w:num w:numId="16" w16cid:durableId="455295573">
    <w:abstractNumId w:val="8"/>
  </w:num>
  <w:num w:numId="17" w16cid:durableId="80179801">
    <w:abstractNumId w:val="16"/>
  </w:num>
  <w:num w:numId="18" w16cid:durableId="2121563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A22"/>
    <w:rsid w:val="00000F97"/>
    <w:rsid w:val="00001022"/>
    <w:rsid w:val="00003119"/>
    <w:rsid w:val="000061BA"/>
    <w:rsid w:val="00015DFD"/>
    <w:rsid w:val="000163F6"/>
    <w:rsid w:val="000232DF"/>
    <w:rsid w:val="000255EA"/>
    <w:rsid w:val="00030640"/>
    <w:rsid w:val="00035534"/>
    <w:rsid w:val="00036114"/>
    <w:rsid w:val="00037374"/>
    <w:rsid w:val="00046A77"/>
    <w:rsid w:val="000517FF"/>
    <w:rsid w:val="000604E1"/>
    <w:rsid w:val="0006536C"/>
    <w:rsid w:val="00066585"/>
    <w:rsid w:val="00066D1C"/>
    <w:rsid w:val="00070700"/>
    <w:rsid w:val="0007421E"/>
    <w:rsid w:val="0007575B"/>
    <w:rsid w:val="00081F77"/>
    <w:rsid w:val="00082683"/>
    <w:rsid w:val="00083F7E"/>
    <w:rsid w:val="00085681"/>
    <w:rsid w:val="00094380"/>
    <w:rsid w:val="00097548"/>
    <w:rsid w:val="000A3755"/>
    <w:rsid w:val="000A3830"/>
    <w:rsid w:val="000A3CB5"/>
    <w:rsid w:val="000A64AE"/>
    <w:rsid w:val="000B2CA4"/>
    <w:rsid w:val="000B4175"/>
    <w:rsid w:val="000B45F0"/>
    <w:rsid w:val="000B6D5C"/>
    <w:rsid w:val="000C0E3C"/>
    <w:rsid w:val="000C15D5"/>
    <w:rsid w:val="000C3DC3"/>
    <w:rsid w:val="000C3E94"/>
    <w:rsid w:val="000C5A69"/>
    <w:rsid w:val="000C6166"/>
    <w:rsid w:val="000D2150"/>
    <w:rsid w:val="000D22C8"/>
    <w:rsid w:val="000D3DAD"/>
    <w:rsid w:val="000E32A1"/>
    <w:rsid w:val="000E4406"/>
    <w:rsid w:val="000E4ACE"/>
    <w:rsid w:val="000F06D6"/>
    <w:rsid w:val="000F28F4"/>
    <w:rsid w:val="000F5A38"/>
    <w:rsid w:val="000FCCE2"/>
    <w:rsid w:val="0011285C"/>
    <w:rsid w:val="00114CBE"/>
    <w:rsid w:val="00122038"/>
    <w:rsid w:val="00134431"/>
    <w:rsid w:val="00135DC1"/>
    <w:rsid w:val="001377D8"/>
    <w:rsid w:val="00140348"/>
    <w:rsid w:val="00144D7F"/>
    <w:rsid w:val="001474EF"/>
    <w:rsid w:val="00154A40"/>
    <w:rsid w:val="001634D9"/>
    <w:rsid w:val="00164E5C"/>
    <w:rsid w:val="00166963"/>
    <w:rsid w:val="001672A5"/>
    <w:rsid w:val="00170AB7"/>
    <w:rsid w:val="00176BC7"/>
    <w:rsid w:val="001917A4"/>
    <w:rsid w:val="00192969"/>
    <w:rsid w:val="001A0C24"/>
    <w:rsid w:val="001A2A11"/>
    <w:rsid w:val="001A4AAF"/>
    <w:rsid w:val="001C393C"/>
    <w:rsid w:val="001D2517"/>
    <w:rsid w:val="001D3453"/>
    <w:rsid w:val="001D5412"/>
    <w:rsid w:val="001D74A0"/>
    <w:rsid w:val="001E2A56"/>
    <w:rsid w:val="001F2968"/>
    <w:rsid w:val="00201124"/>
    <w:rsid w:val="002100D2"/>
    <w:rsid w:val="00212AC8"/>
    <w:rsid w:val="00215ECE"/>
    <w:rsid w:val="002175A1"/>
    <w:rsid w:val="002244B2"/>
    <w:rsid w:val="002274B8"/>
    <w:rsid w:val="0023048A"/>
    <w:rsid w:val="00230FAF"/>
    <w:rsid w:val="002322F2"/>
    <w:rsid w:val="00241DD0"/>
    <w:rsid w:val="00247102"/>
    <w:rsid w:val="00247F94"/>
    <w:rsid w:val="00257569"/>
    <w:rsid w:val="0026380A"/>
    <w:rsid w:val="0026570D"/>
    <w:rsid w:val="00281051"/>
    <w:rsid w:val="00281F0C"/>
    <w:rsid w:val="00290B28"/>
    <w:rsid w:val="00293507"/>
    <w:rsid w:val="0029429D"/>
    <w:rsid w:val="00297A7B"/>
    <w:rsid w:val="002A2D68"/>
    <w:rsid w:val="002A34C9"/>
    <w:rsid w:val="002A5C44"/>
    <w:rsid w:val="002A632D"/>
    <w:rsid w:val="002B294B"/>
    <w:rsid w:val="002C2930"/>
    <w:rsid w:val="002C3495"/>
    <w:rsid w:val="002C3EBF"/>
    <w:rsid w:val="002C4216"/>
    <w:rsid w:val="002D3165"/>
    <w:rsid w:val="002D36C8"/>
    <w:rsid w:val="002D4A22"/>
    <w:rsid w:val="002E1ED7"/>
    <w:rsid w:val="002E67E6"/>
    <w:rsid w:val="002F3839"/>
    <w:rsid w:val="00302C25"/>
    <w:rsid w:val="00306376"/>
    <w:rsid w:val="00321507"/>
    <w:rsid w:val="003257D5"/>
    <w:rsid w:val="0032588C"/>
    <w:rsid w:val="0033387D"/>
    <w:rsid w:val="00334854"/>
    <w:rsid w:val="00334FB3"/>
    <w:rsid w:val="00337924"/>
    <w:rsid w:val="003519B9"/>
    <w:rsid w:val="00352179"/>
    <w:rsid w:val="003533FD"/>
    <w:rsid w:val="00353A04"/>
    <w:rsid w:val="0036712D"/>
    <w:rsid w:val="00373B42"/>
    <w:rsid w:val="00380B06"/>
    <w:rsid w:val="00381155"/>
    <w:rsid w:val="003838EC"/>
    <w:rsid w:val="00390BCF"/>
    <w:rsid w:val="00390ED5"/>
    <w:rsid w:val="003945EA"/>
    <w:rsid w:val="003B1857"/>
    <w:rsid w:val="003B2F4B"/>
    <w:rsid w:val="003B5FA4"/>
    <w:rsid w:val="003C0752"/>
    <w:rsid w:val="003C483B"/>
    <w:rsid w:val="003C5509"/>
    <w:rsid w:val="003C6062"/>
    <w:rsid w:val="003C624A"/>
    <w:rsid w:val="003C6E6E"/>
    <w:rsid w:val="003C7B0D"/>
    <w:rsid w:val="003D5D88"/>
    <w:rsid w:val="003E788F"/>
    <w:rsid w:val="003F0AEE"/>
    <w:rsid w:val="003F5496"/>
    <w:rsid w:val="00401AC8"/>
    <w:rsid w:val="00402193"/>
    <w:rsid w:val="004046BE"/>
    <w:rsid w:val="00406578"/>
    <w:rsid w:val="004121B8"/>
    <w:rsid w:val="004137F3"/>
    <w:rsid w:val="00422033"/>
    <w:rsid w:val="00430038"/>
    <w:rsid w:val="004475B2"/>
    <w:rsid w:val="004512FF"/>
    <w:rsid w:val="0045341C"/>
    <w:rsid w:val="004630A3"/>
    <w:rsid w:val="00476767"/>
    <w:rsid w:val="00485AE6"/>
    <w:rsid w:val="00490851"/>
    <w:rsid w:val="0049200E"/>
    <w:rsid w:val="00496010"/>
    <w:rsid w:val="004A192A"/>
    <w:rsid w:val="004A3F85"/>
    <w:rsid w:val="004B463D"/>
    <w:rsid w:val="004B46D4"/>
    <w:rsid w:val="004B669C"/>
    <w:rsid w:val="004B6BA1"/>
    <w:rsid w:val="004C00F9"/>
    <w:rsid w:val="004C30A4"/>
    <w:rsid w:val="004C4575"/>
    <w:rsid w:val="004D230D"/>
    <w:rsid w:val="004D5F88"/>
    <w:rsid w:val="004D63A5"/>
    <w:rsid w:val="004DEFE1"/>
    <w:rsid w:val="004E197C"/>
    <w:rsid w:val="004E21E1"/>
    <w:rsid w:val="004E3715"/>
    <w:rsid w:val="004E3B68"/>
    <w:rsid w:val="004E4935"/>
    <w:rsid w:val="004F1AAF"/>
    <w:rsid w:val="004F2A0A"/>
    <w:rsid w:val="004F352B"/>
    <w:rsid w:val="004F3A53"/>
    <w:rsid w:val="005102A2"/>
    <w:rsid w:val="00510B55"/>
    <w:rsid w:val="0051499B"/>
    <w:rsid w:val="00515DDE"/>
    <w:rsid w:val="00517C03"/>
    <w:rsid w:val="00521B30"/>
    <w:rsid w:val="00523132"/>
    <w:rsid w:val="00530067"/>
    <w:rsid w:val="005301CF"/>
    <w:rsid w:val="00530B3D"/>
    <w:rsid w:val="00532E2C"/>
    <w:rsid w:val="00532FDA"/>
    <w:rsid w:val="005411C5"/>
    <w:rsid w:val="005434E0"/>
    <w:rsid w:val="00543DC8"/>
    <w:rsid w:val="0054521B"/>
    <w:rsid w:val="00554648"/>
    <w:rsid w:val="0055517E"/>
    <w:rsid w:val="00561938"/>
    <w:rsid w:val="00562982"/>
    <w:rsid w:val="00565172"/>
    <w:rsid w:val="00567AB4"/>
    <w:rsid w:val="0057195C"/>
    <w:rsid w:val="00572318"/>
    <w:rsid w:val="00572890"/>
    <w:rsid w:val="00574DE6"/>
    <w:rsid w:val="005766C9"/>
    <w:rsid w:val="00584495"/>
    <w:rsid w:val="00584994"/>
    <w:rsid w:val="00590434"/>
    <w:rsid w:val="00591772"/>
    <w:rsid w:val="00594221"/>
    <w:rsid w:val="005951DF"/>
    <w:rsid w:val="00597581"/>
    <w:rsid w:val="005A28A5"/>
    <w:rsid w:val="005A366C"/>
    <w:rsid w:val="005B18F2"/>
    <w:rsid w:val="005B2393"/>
    <w:rsid w:val="005B500C"/>
    <w:rsid w:val="005C06CE"/>
    <w:rsid w:val="005C3FF2"/>
    <w:rsid w:val="005C67C1"/>
    <w:rsid w:val="005C7C57"/>
    <w:rsid w:val="005D0B8B"/>
    <w:rsid w:val="005D0C4B"/>
    <w:rsid w:val="005D111A"/>
    <w:rsid w:val="005D5124"/>
    <w:rsid w:val="005D712A"/>
    <w:rsid w:val="005E4B35"/>
    <w:rsid w:val="005E5760"/>
    <w:rsid w:val="005E6094"/>
    <w:rsid w:val="005E70A3"/>
    <w:rsid w:val="005F35BB"/>
    <w:rsid w:val="005F5C4B"/>
    <w:rsid w:val="005F5C59"/>
    <w:rsid w:val="00600519"/>
    <w:rsid w:val="00601499"/>
    <w:rsid w:val="00601FDB"/>
    <w:rsid w:val="0060414B"/>
    <w:rsid w:val="00614280"/>
    <w:rsid w:val="00614491"/>
    <w:rsid w:val="0061632F"/>
    <w:rsid w:val="00620B91"/>
    <w:rsid w:val="006252BA"/>
    <w:rsid w:val="006279FC"/>
    <w:rsid w:val="006331B9"/>
    <w:rsid w:val="00642802"/>
    <w:rsid w:val="006447D5"/>
    <w:rsid w:val="00645F2D"/>
    <w:rsid w:val="00646EE5"/>
    <w:rsid w:val="00653A03"/>
    <w:rsid w:val="00654840"/>
    <w:rsid w:val="0065552E"/>
    <w:rsid w:val="0066189D"/>
    <w:rsid w:val="006625D4"/>
    <w:rsid w:val="00663650"/>
    <w:rsid w:val="00664276"/>
    <w:rsid w:val="006643B1"/>
    <w:rsid w:val="00664775"/>
    <w:rsid w:val="00666E26"/>
    <w:rsid w:val="00670DD6"/>
    <w:rsid w:val="00683659"/>
    <w:rsid w:val="00684951"/>
    <w:rsid w:val="006851B0"/>
    <w:rsid w:val="006867B2"/>
    <w:rsid w:val="0068683F"/>
    <w:rsid w:val="00692FFB"/>
    <w:rsid w:val="006A3374"/>
    <w:rsid w:val="006A368E"/>
    <w:rsid w:val="006B020F"/>
    <w:rsid w:val="006B71E1"/>
    <w:rsid w:val="006C56FB"/>
    <w:rsid w:val="006C61E1"/>
    <w:rsid w:val="006D054F"/>
    <w:rsid w:val="006D12E6"/>
    <w:rsid w:val="006D19A2"/>
    <w:rsid w:val="006D2208"/>
    <w:rsid w:val="006D3403"/>
    <w:rsid w:val="006D3669"/>
    <w:rsid w:val="006D6794"/>
    <w:rsid w:val="006D7346"/>
    <w:rsid w:val="006D73CF"/>
    <w:rsid w:val="006E39BE"/>
    <w:rsid w:val="006F21CB"/>
    <w:rsid w:val="006F7D37"/>
    <w:rsid w:val="006F7DFF"/>
    <w:rsid w:val="00701E86"/>
    <w:rsid w:val="00704BC4"/>
    <w:rsid w:val="007076A5"/>
    <w:rsid w:val="00711348"/>
    <w:rsid w:val="00711744"/>
    <w:rsid w:val="00724CCB"/>
    <w:rsid w:val="00726AFF"/>
    <w:rsid w:val="007340B6"/>
    <w:rsid w:val="007417C2"/>
    <w:rsid w:val="00741A74"/>
    <w:rsid w:val="00743A6A"/>
    <w:rsid w:val="00744BD4"/>
    <w:rsid w:val="0075350A"/>
    <w:rsid w:val="007537CF"/>
    <w:rsid w:val="00761201"/>
    <w:rsid w:val="007638F5"/>
    <w:rsid w:val="00776098"/>
    <w:rsid w:val="00780502"/>
    <w:rsid w:val="00784313"/>
    <w:rsid w:val="007852C6"/>
    <w:rsid w:val="00785779"/>
    <w:rsid w:val="007968B2"/>
    <w:rsid w:val="007B044F"/>
    <w:rsid w:val="007B7AE9"/>
    <w:rsid w:val="007C57E1"/>
    <w:rsid w:val="007D318B"/>
    <w:rsid w:val="007D407E"/>
    <w:rsid w:val="007D49A0"/>
    <w:rsid w:val="007D5BCF"/>
    <w:rsid w:val="007D73E6"/>
    <w:rsid w:val="007E4525"/>
    <w:rsid w:val="007F2820"/>
    <w:rsid w:val="00804D89"/>
    <w:rsid w:val="00806F41"/>
    <w:rsid w:val="00814531"/>
    <w:rsid w:val="00815765"/>
    <w:rsid w:val="00815FF9"/>
    <w:rsid w:val="00821722"/>
    <w:rsid w:val="0082186E"/>
    <w:rsid w:val="00824F9D"/>
    <w:rsid w:val="00826C6E"/>
    <w:rsid w:val="00826FAD"/>
    <w:rsid w:val="00843C45"/>
    <w:rsid w:val="008475E6"/>
    <w:rsid w:val="00851E31"/>
    <w:rsid w:val="00856536"/>
    <w:rsid w:val="0085759E"/>
    <w:rsid w:val="0086720F"/>
    <w:rsid w:val="0087101A"/>
    <w:rsid w:val="00871DEE"/>
    <w:rsid w:val="008774EA"/>
    <w:rsid w:val="00885689"/>
    <w:rsid w:val="00886A22"/>
    <w:rsid w:val="008900D2"/>
    <w:rsid w:val="008B2E2D"/>
    <w:rsid w:val="008B43E1"/>
    <w:rsid w:val="008B54D0"/>
    <w:rsid w:val="008B5B5F"/>
    <w:rsid w:val="008C1B85"/>
    <w:rsid w:val="008D097B"/>
    <w:rsid w:val="008D3932"/>
    <w:rsid w:val="008D67BD"/>
    <w:rsid w:val="008E4431"/>
    <w:rsid w:val="008E598F"/>
    <w:rsid w:val="008E7409"/>
    <w:rsid w:val="008F1138"/>
    <w:rsid w:val="008F7D4A"/>
    <w:rsid w:val="00900D68"/>
    <w:rsid w:val="0090292A"/>
    <w:rsid w:val="0090484F"/>
    <w:rsid w:val="00907EF3"/>
    <w:rsid w:val="00910838"/>
    <w:rsid w:val="00911BC3"/>
    <w:rsid w:val="009239B0"/>
    <w:rsid w:val="00934E93"/>
    <w:rsid w:val="009352E8"/>
    <w:rsid w:val="00940924"/>
    <w:rsid w:val="00941841"/>
    <w:rsid w:val="00941A73"/>
    <w:rsid w:val="00950CA0"/>
    <w:rsid w:val="0095180F"/>
    <w:rsid w:val="00953F69"/>
    <w:rsid w:val="00965B9B"/>
    <w:rsid w:val="00973513"/>
    <w:rsid w:val="00973E68"/>
    <w:rsid w:val="00994B67"/>
    <w:rsid w:val="0099640A"/>
    <w:rsid w:val="00996C34"/>
    <w:rsid w:val="00996E33"/>
    <w:rsid w:val="009A5476"/>
    <w:rsid w:val="009A711A"/>
    <w:rsid w:val="009A7254"/>
    <w:rsid w:val="009B71EB"/>
    <w:rsid w:val="009C461D"/>
    <w:rsid w:val="009D35DB"/>
    <w:rsid w:val="009E34F4"/>
    <w:rsid w:val="009E4F45"/>
    <w:rsid w:val="009F0694"/>
    <w:rsid w:val="00A069BC"/>
    <w:rsid w:val="00A07036"/>
    <w:rsid w:val="00A0714D"/>
    <w:rsid w:val="00A103EC"/>
    <w:rsid w:val="00A11787"/>
    <w:rsid w:val="00A11BC7"/>
    <w:rsid w:val="00A12365"/>
    <w:rsid w:val="00A12679"/>
    <w:rsid w:val="00A1336F"/>
    <w:rsid w:val="00A151B1"/>
    <w:rsid w:val="00A22D10"/>
    <w:rsid w:val="00A353B2"/>
    <w:rsid w:val="00A437FE"/>
    <w:rsid w:val="00A54B72"/>
    <w:rsid w:val="00A6248D"/>
    <w:rsid w:val="00A62F59"/>
    <w:rsid w:val="00A65994"/>
    <w:rsid w:val="00A67397"/>
    <w:rsid w:val="00A70607"/>
    <w:rsid w:val="00A715FC"/>
    <w:rsid w:val="00A71EF9"/>
    <w:rsid w:val="00A732E3"/>
    <w:rsid w:val="00A7609A"/>
    <w:rsid w:val="00A76D3E"/>
    <w:rsid w:val="00A776CD"/>
    <w:rsid w:val="00A77CBA"/>
    <w:rsid w:val="00A82998"/>
    <w:rsid w:val="00A82E20"/>
    <w:rsid w:val="00A83B87"/>
    <w:rsid w:val="00A87761"/>
    <w:rsid w:val="00A87959"/>
    <w:rsid w:val="00A91FB7"/>
    <w:rsid w:val="00AA0270"/>
    <w:rsid w:val="00AA0473"/>
    <w:rsid w:val="00AA694F"/>
    <w:rsid w:val="00AB270A"/>
    <w:rsid w:val="00AB3952"/>
    <w:rsid w:val="00AC3574"/>
    <w:rsid w:val="00AC7382"/>
    <w:rsid w:val="00AD05DD"/>
    <w:rsid w:val="00AD3AAF"/>
    <w:rsid w:val="00AD6365"/>
    <w:rsid w:val="00AE4C7A"/>
    <w:rsid w:val="00AE5FAB"/>
    <w:rsid w:val="00AF4A25"/>
    <w:rsid w:val="00AF765F"/>
    <w:rsid w:val="00B00B50"/>
    <w:rsid w:val="00B0221C"/>
    <w:rsid w:val="00B064B4"/>
    <w:rsid w:val="00B07A95"/>
    <w:rsid w:val="00B2045A"/>
    <w:rsid w:val="00B20BFA"/>
    <w:rsid w:val="00B21D00"/>
    <w:rsid w:val="00B3256C"/>
    <w:rsid w:val="00B334AB"/>
    <w:rsid w:val="00B33C5E"/>
    <w:rsid w:val="00B35619"/>
    <w:rsid w:val="00B3576B"/>
    <w:rsid w:val="00B40F4B"/>
    <w:rsid w:val="00B52A15"/>
    <w:rsid w:val="00B54BB3"/>
    <w:rsid w:val="00B721F2"/>
    <w:rsid w:val="00B771E3"/>
    <w:rsid w:val="00B8082C"/>
    <w:rsid w:val="00B81E7C"/>
    <w:rsid w:val="00B8559D"/>
    <w:rsid w:val="00BA15E1"/>
    <w:rsid w:val="00BA2E27"/>
    <w:rsid w:val="00BA3434"/>
    <w:rsid w:val="00BA7373"/>
    <w:rsid w:val="00BB02C8"/>
    <w:rsid w:val="00BB467B"/>
    <w:rsid w:val="00BB6D2D"/>
    <w:rsid w:val="00BC3875"/>
    <w:rsid w:val="00BC5FB8"/>
    <w:rsid w:val="00BC6DB2"/>
    <w:rsid w:val="00BD18A6"/>
    <w:rsid w:val="00BD2AFD"/>
    <w:rsid w:val="00BD327F"/>
    <w:rsid w:val="00BD4DF5"/>
    <w:rsid w:val="00BD7B64"/>
    <w:rsid w:val="00BE1CAB"/>
    <w:rsid w:val="00BE33A8"/>
    <w:rsid w:val="00BE6A5B"/>
    <w:rsid w:val="00BF0CD8"/>
    <w:rsid w:val="00BF554B"/>
    <w:rsid w:val="00C01359"/>
    <w:rsid w:val="00C11DAD"/>
    <w:rsid w:val="00C1307F"/>
    <w:rsid w:val="00C15D6D"/>
    <w:rsid w:val="00C17EBD"/>
    <w:rsid w:val="00C20FEA"/>
    <w:rsid w:val="00C25CAC"/>
    <w:rsid w:val="00C431AC"/>
    <w:rsid w:val="00C53831"/>
    <w:rsid w:val="00C60AC6"/>
    <w:rsid w:val="00C62082"/>
    <w:rsid w:val="00C62BFC"/>
    <w:rsid w:val="00C65E03"/>
    <w:rsid w:val="00C71C9B"/>
    <w:rsid w:val="00C737D4"/>
    <w:rsid w:val="00C75892"/>
    <w:rsid w:val="00C80450"/>
    <w:rsid w:val="00C84F08"/>
    <w:rsid w:val="00C95689"/>
    <w:rsid w:val="00CA0FFB"/>
    <w:rsid w:val="00CA2475"/>
    <w:rsid w:val="00CA3561"/>
    <w:rsid w:val="00CA4C4E"/>
    <w:rsid w:val="00CA4DB6"/>
    <w:rsid w:val="00CB1949"/>
    <w:rsid w:val="00CB365D"/>
    <w:rsid w:val="00CB38CA"/>
    <w:rsid w:val="00CB5417"/>
    <w:rsid w:val="00CB769E"/>
    <w:rsid w:val="00CC2BA2"/>
    <w:rsid w:val="00CC44BC"/>
    <w:rsid w:val="00CC4893"/>
    <w:rsid w:val="00CC6232"/>
    <w:rsid w:val="00CD2A38"/>
    <w:rsid w:val="00CE3029"/>
    <w:rsid w:val="00CF4EC0"/>
    <w:rsid w:val="00CF7581"/>
    <w:rsid w:val="00D013FC"/>
    <w:rsid w:val="00D02A74"/>
    <w:rsid w:val="00D14677"/>
    <w:rsid w:val="00D2154F"/>
    <w:rsid w:val="00D24113"/>
    <w:rsid w:val="00D253C0"/>
    <w:rsid w:val="00D25DE8"/>
    <w:rsid w:val="00D3147C"/>
    <w:rsid w:val="00D400C1"/>
    <w:rsid w:val="00D433A3"/>
    <w:rsid w:val="00D45971"/>
    <w:rsid w:val="00D46BB0"/>
    <w:rsid w:val="00D547F5"/>
    <w:rsid w:val="00D54B88"/>
    <w:rsid w:val="00D8099D"/>
    <w:rsid w:val="00D90302"/>
    <w:rsid w:val="00D93511"/>
    <w:rsid w:val="00D95792"/>
    <w:rsid w:val="00DA26D3"/>
    <w:rsid w:val="00DA7EB6"/>
    <w:rsid w:val="00DB26AA"/>
    <w:rsid w:val="00DB68A2"/>
    <w:rsid w:val="00DC00EE"/>
    <w:rsid w:val="00DD113D"/>
    <w:rsid w:val="00DD17C1"/>
    <w:rsid w:val="00DD50B1"/>
    <w:rsid w:val="00DD66C3"/>
    <w:rsid w:val="00DE496E"/>
    <w:rsid w:val="00DF0F85"/>
    <w:rsid w:val="00DF35C3"/>
    <w:rsid w:val="00DF6099"/>
    <w:rsid w:val="00DF6205"/>
    <w:rsid w:val="00E14AC4"/>
    <w:rsid w:val="00E14D99"/>
    <w:rsid w:val="00E15744"/>
    <w:rsid w:val="00E15977"/>
    <w:rsid w:val="00E16F3B"/>
    <w:rsid w:val="00E213FF"/>
    <w:rsid w:val="00E263FB"/>
    <w:rsid w:val="00E30739"/>
    <w:rsid w:val="00E30A3A"/>
    <w:rsid w:val="00E316A6"/>
    <w:rsid w:val="00E34DE9"/>
    <w:rsid w:val="00E427BA"/>
    <w:rsid w:val="00E43CD9"/>
    <w:rsid w:val="00E46ADE"/>
    <w:rsid w:val="00E5307C"/>
    <w:rsid w:val="00E61F97"/>
    <w:rsid w:val="00E716DD"/>
    <w:rsid w:val="00E75E17"/>
    <w:rsid w:val="00E76A00"/>
    <w:rsid w:val="00E770B6"/>
    <w:rsid w:val="00E806A8"/>
    <w:rsid w:val="00E817BB"/>
    <w:rsid w:val="00E830FF"/>
    <w:rsid w:val="00E85C8B"/>
    <w:rsid w:val="00E86110"/>
    <w:rsid w:val="00EA2847"/>
    <w:rsid w:val="00EA378C"/>
    <w:rsid w:val="00EA4CA2"/>
    <w:rsid w:val="00EB203D"/>
    <w:rsid w:val="00EB6820"/>
    <w:rsid w:val="00EC3735"/>
    <w:rsid w:val="00EC3F7E"/>
    <w:rsid w:val="00ED41F6"/>
    <w:rsid w:val="00EE4D2C"/>
    <w:rsid w:val="00EF3C66"/>
    <w:rsid w:val="00EF6404"/>
    <w:rsid w:val="00EF753C"/>
    <w:rsid w:val="00F0209B"/>
    <w:rsid w:val="00F15D21"/>
    <w:rsid w:val="00F25AD8"/>
    <w:rsid w:val="00F26B72"/>
    <w:rsid w:val="00F278AC"/>
    <w:rsid w:val="00F3157F"/>
    <w:rsid w:val="00F323EA"/>
    <w:rsid w:val="00F32A0A"/>
    <w:rsid w:val="00F365EB"/>
    <w:rsid w:val="00F36930"/>
    <w:rsid w:val="00F4301D"/>
    <w:rsid w:val="00F43650"/>
    <w:rsid w:val="00F441B7"/>
    <w:rsid w:val="00F44CDD"/>
    <w:rsid w:val="00F47B24"/>
    <w:rsid w:val="00F5508B"/>
    <w:rsid w:val="00F57822"/>
    <w:rsid w:val="00F62E3D"/>
    <w:rsid w:val="00F641E4"/>
    <w:rsid w:val="00F642F1"/>
    <w:rsid w:val="00F66D1A"/>
    <w:rsid w:val="00F75ADC"/>
    <w:rsid w:val="00F76C06"/>
    <w:rsid w:val="00F85099"/>
    <w:rsid w:val="00F96D95"/>
    <w:rsid w:val="00F97BF6"/>
    <w:rsid w:val="00FA234A"/>
    <w:rsid w:val="00FA46E2"/>
    <w:rsid w:val="00FA5793"/>
    <w:rsid w:val="00FB7B13"/>
    <w:rsid w:val="00FC22FC"/>
    <w:rsid w:val="00FC39EF"/>
    <w:rsid w:val="00FC623D"/>
    <w:rsid w:val="00FD01C7"/>
    <w:rsid w:val="00FD32AB"/>
    <w:rsid w:val="00FD4F37"/>
    <w:rsid w:val="00FE1764"/>
    <w:rsid w:val="00FE55D8"/>
    <w:rsid w:val="00FF3333"/>
    <w:rsid w:val="00FF3886"/>
    <w:rsid w:val="00FF3C3F"/>
    <w:rsid w:val="00FF6E9B"/>
    <w:rsid w:val="011F2D63"/>
    <w:rsid w:val="018F8874"/>
    <w:rsid w:val="01A9A14D"/>
    <w:rsid w:val="01E9C042"/>
    <w:rsid w:val="0226309C"/>
    <w:rsid w:val="02592583"/>
    <w:rsid w:val="026AE619"/>
    <w:rsid w:val="04C7EB5F"/>
    <w:rsid w:val="059ECED0"/>
    <w:rsid w:val="05D88867"/>
    <w:rsid w:val="06153CB8"/>
    <w:rsid w:val="074A3B7D"/>
    <w:rsid w:val="07F41A04"/>
    <w:rsid w:val="084379A0"/>
    <w:rsid w:val="086F70CE"/>
    <w:rsid w:val="094435C2"/>
    <w:rsid w:val="099A9A59"/>
    <w:rsid w:val="099C5072"/>
    <w:rsid w:val="0A2D2EBC"/>
    <w:rsid w:val="0AEEEBE9"/>
    <w:rsid w:val="0B7A32B9"/>
    <w:rsid w:val="0B7B5A8E"/>
    <w:rsid w:val="0BF1FCCC"/>
    <w:rsid w:val="0C4F97B8"/>
    <w:rsid w:val="0C7696BC"/>
    <w:rsid w:val="0DBBDAE1"/>
    <w:rsid w:val="0EDF2B0C"/>
    <w:rsid w:val="0F2568E2"/>
    <w:rsid w:val="0F3E82E5"/>
    <w:rsid w:val="0F87387A"/>
    <w:rsid w:val="0FD4595D"/>
    <w:rsid w:val="109DB91C"/>
    <w:rsid w:val="1102ACEB"/>
    <w:rsid w:val="111740EB"/>
    <w:rsid w:val="11FF429B"/>
    <w:rsid w:val="121D3AD4"/>
    <w:rsid w:val="12823F12"/>
    <w:rsid w:val="13200D8F"/>
    <w:rsid w:val="134BF5CA"/>
    <w:rsid w:val="137B2171"/>
    <w:rsid w:val="137C349D"/>
    <w:rsid w:val="139AEE6F"/>
    <w:rsid w:val="13A3A1F3"/>
    <w:rsid w:val="1411F408"/>
    <w:rsid w:val="1587A43B"/>
    <w:rsid w:val="168AC35D"/>
    <w:rsid w:val="16DB60E9"/>
    <w:rsid w:val="17839F35"/>
    <w:rsid w:val="180F4A09"/>
    <w:rsid w:val="1A04A106"/>
    <w:rsid w:val="1A96EFD7"/>
    <w:rsid w:val="1A9FED8F"/>
    <w:rsid w:val="1BE0071C"/>
    <w:rsid w:val="1C58ACC5"/>
    <w:rsid w:val="1CA0A1C3"/>
    <w:rsid w:val="1D92B620"/>
    <w:rsid w:val="1DE8D384"/>
    <w:rsid w:val="1DFC9C9A"/>
    <w:rsid w:val="1F5DA234"/>
    <w:rsid w:val="2001DD2E"/>
    <w:rsid w:val="21C6C0D2"/>
    <w:rsid w:val="22C3C22F"/>
    <w:rsid w:val="22D1229C"/>
    <w:rsid w:val="23216D07"/>
    <w:rsid w:val="233C4265"/>
    <w:rsid w:val="233E1EDF"/>
    <w:rsid w:val="23FA32F3"/>
    <w:rsid w:val="241912A2"/>
    <w:rsid w:val="24D5723F"/>
    <w:rsid w:val="24DC1A4F"/>
    <w:rsid w:val="26325DB1"/>
    <w:rsid w:val="26EEAD2A"/>
    <w:rsid w:val="27052978"/>
    <w:rsid w:val="270C5697"/>
    <w:rsid w:val="275C6B0A"/>
    <w:rsid w:val="275FB894"/>
    <w:rsid w:val="28B643C4"/>
    <w:rsid w:val="28C397D1"/>
    <w:rsid w:val="28D4312B"/>
    <w:rsid w:val="297092C0"/>
    <w:rsid w:val="29F35371"/>
    <w:rsid w:val="29F37AC8"/>
    <w:rsid w:val="2BA8F5F0"/>
    <w:rsid w:val="2BE22E6A"/>
    <w:rsid w:val="2BFAD657"/>
    <w:rsid w:val="2BFD1ABB"/>
    <w:rsid w:val="2C1E21A7"/>
    <w:rsid w:val="2C66830C"/>
    <w:rsid w:val="2CB43210"/>
    <w:rsid w:val="2CCBD8C8"/>
    <w:rsid w:val="2D44C651"/>
    <w:rsid w:val="2DA3BA94"/>
    <w:rsid w:val="2E32B3A2"/>
    <w:rsid w:val="2EEE371C"/>
    <w:rsid w:val="2F54AD00"/>
    <w:rsid w:val="2F5C2E93"/>
    <w:rsid w:val="30F56003"/>
    <w:rsid w:val="31330C77"/>
    <w:rsid w:val="319C00EB"/>
    <w:rsid w:val="31B03A52"/>
    <w:rsid w:val="31F82F50"/>
    <w:rsid w:val="32491D3B"/>
    <w:rsid w:val="33C234F5"/>
    <w:rsid w:val="33E4ED9C"/>
    <w:rsid w:val="35A89017"/>
    <w:rsid w:val="36233CC0"/>
    <w:rsid w:val="36EB76C1"/>
    <w:rsid w:val="377DC9E4"/>
    <w:rsid w:val="37FBF8D0"/>
    <w:rsid w:val="38957B4D"/>
    <w:rsid w:val="395A1719"/>
    <w:rsid w:val="3A69293C"/>
    <w:rsid w:val="3BF94E5A"/>
    <w:rsid w:val="3C1AAA36"/>
    <w:rsid w:val="3D1B1C13"/>
    <w:rsid w:val="3D2E0B44"/>
    <w:rsid w:val="3D4217B3"/>
    <w:rsid w:val="3D68640A"/>
    <w:rsid w:val="3DB86998"/>
    <w:rsid w:val="3DEF6137"/>
    <w:rsid w:val="3DF68011"/>
    <w:rsid w:val="3ED65967"/>
    <w:rsid w:val="3F856DB7"/>
    <w:rsid w:val="3FCCA3C8"/>
    <w:rsid w:val="40517C33"/>
    <w:rsid w:val="40A06404"/>
    <w:rsid w:val="40BAD6B9"/>
    <w:rsid w:val="41213E18"/>
    <w:rsid w:val="41A496FF"/>
    <w:rsid w:val="41A65DED"/>
    <w:rsid w:val="41BF9D52"/>
    <w:rsid w:val="41C2AC96"/>
    <w:rsid w:val="42951D38"/>
    <w:rsid w:val="42EBEAD3"/>
    <w:rsid w:val="43EDBD9D"/>
    <w:rsid w:val="442E03BB"/>
    <w:rsid w:val="4461742F"/>
    <w:rsid w:val="44727CF5"/>
    <w:rsid w:val="4487FFBA"/>
    <w:rsid w:val="448B1B6E"/>
    <w:rsid w:val="450D0F5D"/>
    <w:rsid w:val="4659BEF3"/>
    <w:rsid w:val="4702451B"/>
    <w:rsid w:val="4719EC42"/>
    <w:rsid w:val="4845AE07"/>
    <w:rsid w:val="4AFBBDB8"/>
    <w:rsid w:val="4B061DAF"/>
    <w:rsid w:val="4B2182E2"/>
    <w:rsid w:val="4B911A3A"/>
    <w:rsid w:val="4B987DB1"/>
    <w:rsid w:val="4D34EC75"/>
    <w:rsid w:val="4DEE8649"/>
    <w:rsid w:val="506071CC"/>
    <w:rsid w:val="513F4F68"/>
    <w:rsid w:val="51E97784"/>
    <w:rsid w:val="5258402E"/>
    <w:rsid w:val="52F23AC7"/>
    <w:rsid w:val="534423B9"/>
    <w:rsid w:val="53AF4736"/>
    <w:rsid w:val="53F931CA"/>
    <w:rsid w:val="5595022B"/>
    <w:rsid w:val="56DECF07"/>
    <w:rsid w:val="57056E66"/>
    <w:rsid w:val="5720566B"/>
    <w:rsid w:val="593138F0"/>
    <w:rsid w:val="598ED3DC"/>
    <w:rsid w:val="5A075412"/>
    <w:rsid w:val="5A1CDB3D"/>
    <w:rsid w:val="5B5FBBD4"/>
    <w:rsid w:val="5BAB11F9"/>
    <w:rsid w:val="5C3DFE93"/>
    <w:rsid w:val="5CBFFF60"/>
    <w:rsid w:val="5CD25BCA"/>
    <w:rsid w:val="5CEE2A70"/>
    <w:rsid w:val="5E69B9CB"/>
    <w:rsid w:val="5F623F7A"/>
    <w:rsid w:val="5F94E356"/>
    <w:rsid w:val="5FA867FA"/>
    <w:rsid w:val="607E831C"/>
    <w:rsid w:val="61116FB6"/>
    <w:rsid w:val="611A37B6"/>
    <w:rsid w:val="62B4C00C"/>
    <w:rsid w:val="632D19DF"/>
    <w:rsid w:val="636E10B5"/>
    <w:rsid w:val="63AAE8CE"/>
    <w:rsid w:val="63B623DE"/>
    <w:rsid w:val="642ED8D1"/>
    <w:rsid w:val="650F0196"/>
    <w:rsid w:val="653CA014"/>
    <w:rsid w:val="6554360A"/>
    <w:rsid w:val="6557A2A3"/>
    <w:rsid w:val="6567AE8A"/>
    <w:rsid w:val="6575B987"/>
    <w:rsid w:val="65E47470"/>
    <w:rsid w:val="67C76317"/>
    <w:rsid w:val="67DF3998"/>
    <w:rsid w:val="680681D5"/>
    <w:rsid w:val="682190EC"/>
    <w:rsid w:val="68899501"/>
    <w:rsid w:val="69043FE2"/>
    <w:rsid w:val="693621E3"/>
    <w:rsid w:val="69BF6F9D"/>
    <w:rsid w:val="6A190C8E"/>
    <w:rsid w:val="6AEB1AA1"/>
    <w:rsid w:val="6CE485EE"/>
    <w:rsid w:val="6CE67970"/>
    <w:rsid w:val="6D1DBD99"/>
    <w:rsid w:val="6D2A99B1"/>
    <w:rsid w:val="6D4ACF2E"/>
    <w:rsid w:val="6D5D0624"/>
    <w:rsid w:val="6DC19DDA"/>
    <w:rsid w:val="6DC88D8E"/>
    <w:rsid w:val="6DFCC409"/>
    <w:rsid w:val="70196EC1"/>
    <w:rsid w:val="71B7F711"/>
    <w:rsid w:val="72599FF8"/>
    <w:rsid w:val="730CFDF3"/>
    <w:rsid w:val="737198BC"/>
    <w:rsid w:val="746721C8"/>
    <w:rsid w:val="746FE9C8"/>
    <w:rsid w:val="75549DFF"/>
    <w:rsid w:val="76469DC0"/>
    <w:rsid w:val="764765B2"/>
    <w:rsid w:val="764C20E5"/>
    <w:rsid w:val="76723FD7"/>
    <w:rsid w:val="76B3AE2D"/>
    <w:rsid w:val="76DE69DB"/>
    <w:rsid w:val="76EAC00D"/>
    <w:rsid w:val="76EC9C87"/>
    <w:rsid w:val="76F300E0"/>
    <w:rsid w:val="7714A834"/>
    <w:rsid w:val="7757A006"/>
    <w:rsid w:val="78886CE8"/>
    <w:rsid w:val="78C12D9E"/>
    <w:rsid w:val="78CB6B99"/>
    <w:rsid w:val="78CE874D"/>
    <w:rsid w:val="791B6DBD"/>
    <w:rsid w:val="793DB937"/>
    <w:rsid w:val="798722EA"/>
    <w:rsid w:val="79C31813"/>
    <w:rsid w:val="7A4008A0"/>
    <w:rsid w:val="7B3F3BBC"/>
    <w:rsid w:val="7C0C1C5C"/>
    <w:rsid w:val="7C38FB33"/>
    <w:rsid w:val="7CEEE1C8"/>
    <w:rsid w:val="7E5A940D"/>
    <w:rsid w:val="7F2D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F7903"/>
  <w15:chartTrackingRefBased/>
  <w15:docId w15:val="{6932695D-1988-4F8C-9CC7-2B15FB71C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0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6A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86A2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B203D"/>
    <w:pPr>
      <w:tabs>
        <w:tab w:val="left" w:pos="380"/>
      </w:tabs>
      <w:spacing w:after="240"/>
      <w:ind w:left="384" w:hanging="384"/>
    </w:pPr>
  </w:style>
  <w:style w:type="paragraph" w:customStyle="1" w:styleId="Style1">
    <w:name w:val="Style1"/>
    <w:basedOn w:val="Heading1"/>
    <w:qFormat/>
    <w:rsid w:val="004C00F9"/>
    <w:pPr>
      <w:spacing w:after="120" w:line="360" w:lineRule="auto"/>
      <w:jc w:val="center"/>
    </w:pPr>
    <w:rPr>
      <w:rFonts w:ascii="Times New Roman" w:hAnsi="Times New Roman"/>
      <w:b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C00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A2E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2E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84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3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31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1632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C804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0450"/>
  </w:style>
  <w:style w:type="paragraph" w:styleId="Footer">
    <w:name w:val="footer"/>
    <w:basedOn w:val="Normal"/>
    <w:link w:val="FooterChar"/>
    <w:uiPriority w:val="99"/>
    <w:semiHidden/>
    <w:unhideWhenUsed/>
    <w:rsid w:val="00C804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80450"/>
  </w:style>
  <w:style w:type="character" w:styleId="Strong">
    <w:name w:val="Strong"/>
    <w:basedOn w:val="DefaultParagraphFont"/>
    <w:uiPriority w:val="22"/>
    <w:qFormat/>
    <w:rsid w:val="00247F94"/>
    <w:rPr>
      <w:b/>
      <w:bCs/>
    </w:rPr>
  </w:style>
  <w:style w:type="paragraph" w:styleId="Revision">
    <w:name w:val="Revision"/>
    <w:hidden/>
    <w:uiPriority w:val="99"/>
    <w:semiHidden/>
    <w:rsid w:val="00741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2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0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20C59AD38AB243A126E42D0559B784" ma:contentTypeVersion="16" ma:contentTypeDescription="Create a new document." ma:contentTypeScope="" ma:versionID="26432e04d904cb9cbd9d76965934c40e">
  <xsd:schema xmlns:xsd="http://www.w3.org/2001/XMLSchema" xmlns:xs="http://www.w3.org/2001/XMLSchema" xmlns:p="http://schemas.microsoft.com/office/2006/metadata/properties" xmlns:ns3="e2d62eed-8aeb-4011-b37b-b65cad61f6bd" xmlns:ns4="258ff11a-b69e-41bf-a740-814c24b0793e" targetNamespace="http://schemas.microsoft.com/office/2006/metadata/properties" ma:root="true" ma:fieldsID="597640777d2a2e1358b0bff87bdbbcd6" ns3:_="" ns4:_="">
    <xsd:import namespace="e2d62eed-8aeb-4011-b37b-b65cad61f6bd"/>
    <xsd:import namespace="258ff11a-b69e-41bf-a740-814c24b079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d62eed-8aeb-4011-b37b-b65cad61f6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8ff11a-b69e-41bf-a740-814c24b0793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d62eed-8aeb-4011-b37b-b65cad61f6b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77B82-4ED4-407A-A973-B7F495A213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d62eed-8aeb-4011-b37b-b65cad61f6bd"/>
    <ds:schemaRef ds:uri="258ff11a-b69e-41bf-a740-814c24b079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022247-50AB-4352-8697-445D43DC7A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ABB81D-C4C0-432A-8A38-52E8A7469293}">
  <ds:schemaRefs>
    <ds:schemaRef ds:uri="http://schemas.microsoft.com/office/2006/metadata/properties"/>
    <ds:schemaRef ds:uri="http://schemas.microsoft.com/office/infopath/2007/PartnerControls"/>
    <ds:schemaRef ds:uri="e2d62eed-8aeb-4011-b37b-b65cad61f6bd"/>
  </ds:schemaRefs>
</ds:datastoreItem>
</file>

<file path=customXml/itemProps4.xml><?xml version="1.0" encoding="utf-8"?>
<ds:datastoreItem xmlns:ds="http://schemas.openxmlformats.org/officeDocument/2006/customXml" ds:itemID="{032675C9-39FF-4888-A4D3-324FAE217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54</Words>
  <Characters>4303</Characters>
  <Application>Microsoft Office Word</Application>
  <DocSecurity>0</DocSecurity>
  <Lines>35</Lines>
  <Paragraphs>10</Paragraphs>
  <ScaleCrop>false</ScaleCrop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own, Joan</cp:lastModifiedBy>
  <cp:revision>14</cp:revision>
  <dcterms:created xsi:type="dcterms:W3CDTF">2023-10-17T21:20:00Z</dcterms:created>
  <dcterms:modified xsi:type="dcterms:W3CDTF">2023-11-03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qjRzVSQ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  <property fmtid="{D5CDD505-2E9C-101B-9397-08002B2CF9AE}" pid="4" name="ContentTypeId">
    <vt:lpwstr>0x0101002B20C59AD38AB243A126E42D0559B784</vt:lpwstr>
  </property>
</Properties>
</file>